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BBF187" w14:textId="77777777" w:rsidR="005F3659" w:rsidRPr="00D6139F" w:rsidRDefault="005F3659" w:rsidP="00D613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6139F">
        <w:rPr>
          <w:rFonts w:ascii="Times New Roman" w:hAnsi="Times New Roman" w:cs="Times New Roman"/>
          <w:sz w:val="24"/>
          <w:szCs w:val="24"/>
        </w:rPr>
        <w:t>Supplementary Material</w:t>
      </w:r>
    </w:p>
    <w:p w14:paraId="0A2D790D" w14:textId="77777777" w:rsidR="005F3659" w:rsidRPr="00D6139F" w:rsidRDefault="005F3659" w:rsidP="00D613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6139F">
        <w:rPr>
          <w:rFonts w:ascii="Times New Roman" w:hAnsi="Times New Roman" w:cs="Times New Roman"/>
          <w:sz w:val="24"/>
          <w:szCs w:val="24"/>
        </w:rPr>
        <w:t>Supplementary Tables</w:t>
      </w:r>
    </w:p>
    <w:p w14:paraId="71E312E8" w14:textId="0484394C" w:rsidR="005F3659" w:rsidRPr="00D6139F" w:rsidRDefault="005F3659" w:rsidP="00D613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6139F">
        <w:rPr>
          <w:rFonts w:ascii="Times New Roman" w:hAnsi="Times New Roman" w:cs="Times New Roman"/>
          <w:sz w:val="24"/>
          <w:szCs w:val="24"/>
        </w:rPr>
        <w:t>Supplementary Table 1: Two-by-two contingency table for disproportionality analyse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5F3659" w:rsidRPr="00D6139F" w14:paraId="63162FCE" w14:textId="77777777" w:rsidTr="005F3659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345A9F5" w14:textId="77777777" w:rsidR="005F3659" w:rsidRPr="00D6139F" w:rsidRDefault="005F3659" w:rsidP="00D613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2"/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29615FD" w14:textId="51746CD2" w:rsidR="005F3659" w:rsidRPr="00D6139F" w:rsidRDefault="005F3659" w:rsidP="00D613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39F">
              <w:rPr>
                <w:rFonts w:ascii="Times New Roman" w:hAnsi="Times New Roman" w:cs="Times New Roman"/>
                <w:sz w:val="24"/>
                <w:szCs w:val="24"/>
              </w:rPr>
              <w:t>Target AE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62D659A8" w14:textId="2F8E661D" w:rsidR="005F3659" w:rsidRPr="00D6139F" w:rsidRDefault="005F3659" w:rsidP="00D613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39F">
              <w:rPr>
                <w:rFonts w:ascii="Times New Roman" w:hAnsi="Times New Roman" w:cs="Times New Roman"/>
                <w:sz w:val="24"/>
                <w:szCs w:val="24"/>
              </w:rPr>
              <w:t>Other AE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43A7E90" w14:textId="26620B29" w:rsidR="005F3659" w:rsidRPr="00D6139F" w:rsidRDefault="005F3659" w:rsidP="00D613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39F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5F3659" w:rsidRPr="00D6139F" w14:paraId="598DB889" w14:textId="77777777" w:rsidTr="005F3659">
        <w:tc>
          <w:tcPr>
            <w:tcW w:w="2074" w:type="dxa"/>
            <w:tcBorders>
              <w:top w:val="single" w:sz="4" w:space="0" w:color="auto"/>
            </w:tcBorders>
          </w:tcPr>
          <w:p w14:paraId="6534D557" w14:textId="71873BCD" w:rsidR="005F3659" w:rsidRPr="00D6139F" w:rsidRDefault="007E5829" w:rsidP="00D613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ptifibatide 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6E94CD6" w14:textId="1A52E828" w:rsidR="005F3659" w:rsidRPr="00D6139F" w:rsidRDefault="005F3659" w:rsidP="00D613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39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2F358C9A" w14:textId="79A10C36" w:rsidR="005F3659" w:rsidRPr="00D6139F" w:rsidRDefault="005F3659" w:rsidP="00D613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39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45FC823" w14:textId="6EAA4464" w:rsidR="005F3659" w:rsidRPr="00D6139F" w:rsidRDefault="005F3659" w:rsidP="00D613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39F">
              <w:rPr>
                <w:rFonts w:ascii="Times New Roman" w:hAnsi="Times New Roman" w:cs="Times New Roman"/>
                <w:sz w:val="24"/>
                <w:szCs w:val="24"/>
              </w:rPr>
              <w:t>a+b</w:t>
            </w:r>
          </w:p>
        </w:tc>
      </w:tr>
      <w:tr w:rsidR="005F3659" w:rsidRPr="00D6139F" w14:paraId="0AC5897B" w14:textId="77777777" w:rsidTr="005F3659">
        <w:tc>
          <w:tcPr>
            <w:tcW w:w="2074" w:type="dxa"/>
          </w:tcPr>
          <w:p w14:paraId="2CED4719" w14:textId="16AE51F7" w:rsidR="005F3659" w:rsidRPr="00D6139F" w:rsidRDefault="005F3659" w:rsidP="00D613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39F">
              <w:rPr>
                <w:rFonts w:ascii="Times New Roman" w:hAnsi="Times New Roman" w:cs="Times New Roman"/>
                <w:sz w:val="24"/>
                <w:szCs w:val="24"/>
              </w:rPr>
              <w:t>Other drugs</w:t>
            </w:r>
          </w:p>
        </w:tc>
        <w:tc>
          <w:tcPr>
            <w:tcW w:w="2074" w:type="dxa"/>
          </w:tcPr>
          <w:p w14:paraId="25CD5011" w14:textId="75096F72" w:rsidR="005F3659" w:rsidRPr="00D6139F" w:rsidRDefault="005F3659" w:rsidP="00D613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39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074" w:type="dxa"/>
          </w:tcPr>
          <w:p w14:paraId="508568AD" w14:textId="0E4480AF" w:rsidR="005F3659" w:rsidRPr="00D6139F" w:rsidRDefault="005F3659" w:rsidP="00D613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39F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074" w:type="dxa"/>
          </w:tcPr>
          <w:p w14:paraId="290DA026" w14:textId="055AFA64" w:rsidR="005F3659" w:rsidRPr="00D6139F" w:rsidRDefault="005F3659" w:rsidP="00D613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39F">
              <w:rPr>
                <w:rFonts w:ascii="Times New Roman" w:hAnsi="Times New Roman" w:cs="Times New Roman"/>
                <w:sz w:val="24"/>
                <w:szCs w:val="24"/>
              </w:rPr>
              <w:t>c+d</w:t>
            </w:r>
          </w:p>
        </w:tc>
      </w:tr>
      <w:tr w:rsidR="005F3659" w:rsidRPr="00D6139F" w14:paraId="1967DB6D" w14:textId="77777777" w:rsidTr="005F3659">
        <w:tc>
          <w:tcPr>
            <w:tcW w:w="2074" w:type="dxa"/>
            <w:tcBorders>
              <w:bottom w:val="single" w:sz="4" w:space="0" w:color="auto"/>
            </w:tcBorders>
          </w:tcPr>
          <w:p w14:paraId="5737E596" w14:textId="0744D3FD" w:rsidR="005F3659" w:rsidRPr="00D6139F" w:rsidRDefault="005F3659" w:rsidP="00D613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39F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166F8449" w14:textId="6B91284B" w:rsidR="005F3659" w:rsidRPr="00D6139F" w:rsidRDefault="005F3659" w:rsidP="00D613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39F">
              <w:rPr>
                <w:rFonts w:ascii="Times New Roman" w:hAnsi="Times New Roman" w:cs="Times New Roman"/>
                <w:sz w:val="24"/>
                <w:szCs w:val="24"/>
              </w:rPr>
              <w:t>a+c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4F32A15C" w14:textId="5467EF56" w:rsidR="005F3659" w:rsidRPr="00D6139F" w:rsidRDefault="005F3659" w:rsidP="00D613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39F">
              <w:rPr>
                <w:rFonts w:ascii="Times New Roman" w:hAnsi="Times New Roman" w:cs="Times New Roman"/>
                <w:sz w:val="24"/>
                <w:szCs w:val="24"/>
              </w:rPr>
              <w:t>c+d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64653324" w14:textId="2DB3A766" w:rsidR="005F3659" w:rsidRPr="00D6139F" w:rsidRDefault="005F3659" w:rsidP="00D613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39F">
              <w:rPr>
                <w:rFonts w:ascii="Times New Roman" w:hAnsi="Times New Roman" w:cs="Times New Roman"/>
                <w:sz w:val="24"/>
                <w:szCs w:val="24"/>
              </w:rPr>
              <w:t>a+b+c+d</w:t>
            </w:r>
          </w:p>
        </w:tc>
      </w:tr>
    </w:tbl>
    <w:bookmarkEnd w:id="0"/>
    <w:p w14:paraId="5C0CA17D" w14:textId="51866358" w:rsidR="00012771" w:rsidRPr="00D6139F" w:rsidRDefault="005F3659" w:rsidP="00D613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6139F">
        <w:rPr>
          <w:rFonts w:ascii="Times New Roman" w:hAnsi="Times New Roman" w:cs="Times New Roman"/>
          <w:sz w:val="24"/>
          <w:szCs w:val="24"/>
        </w:rPr>
        <w:t>Abbreviations: AEs, adverse events</w:t>
      </w:r>
      <w:r w:rsidR="00690A90" w:rsidRPr="00D6139F">
        <w:rPr>
          <w:rFonts w:ascii="Times New Roman" w:hAnsi="Times New Roman" w:cs="Times New Roman"/>
          <w:sz w:val="24"/>
          <w:szCs w:val="24"/>
        </w:rPr>
        <w:t>; a, the number of reports containing target AEs caused by</w:t>
      </w:r>
      <w:r w:rsidR="007E5829">
        <w:rPr>
          <w:rFonts w:ascii="Times New Roman" w:hAnsi="Times New Roman" w:cs="Times New Roman" w:hint="eastAsia"/>
          <w:sz w:val="24"/>
          <w:szCs w:val="24"/>
        </w:rPr>
        <w:t xml:space="preserve"> E</w:t>
      </w:r>
      <w:r w:rsidR="007E5829">
        <w:rPr>
          <w:rFonts w:ascii="Times New Roman" w:hAnsi="Times New Roman" w:cs="Times New Roman"/>
          <w:sz w:val="24"/>
          <w:szCs w:val="24"/>
        </w:rPr>
        <w:t>ptifibatide</w:t>
      </w:r>
      <w:r w:rsidR="00690A90" w:rsidRPr="00D6139F">
        <w:rPr>
          <w:rFonts w:ascii="Times New Roman" w:hAnsi="Times New Roman" w:cs="Times New Roman"/>
          <w:sz w:val="24"/>
          <w:szCs w:val="24"/>
        </w:rPr>
        <w:t xml:space="preserve">; b, the number of reports containing other AEs caused by </w:t>
      </w:r>
      <w:r w:rsidR="007E5829">
        <w:rPr>
          <w:rFonts w:ascii="Times New Roman" w:hAnsi="Times New Roman" w:cs="Times New Roman" w:hint="eastAsia"/>
          <w:sz w:val="24"/>
          <w:szCs w:val="24"/>
        </w:rPr>
        <w:t>E</w:t>
      </w:r>
      <w:r w:rsidR="007E5829">
        <w:rPr>
          <w:rFonts w:ascii="Times New Roman" w:hAnsi="Times New Roman" w:cs="Times New Roman"/>
          <w:sz w:val="24"/>
          <w:szCs w:val="24"/>
        </w:rPr>
        <w:t>ptifibatide</w:t>
      </w:r>
      <w:r w:rsidR="00690A90" w:rsidRPr="00D6139F">
        <w:rPr>
          <w:rFonts w:ascii="Times New Roman" w:hAnsi="Times New Roman" w:cs="Times New Roman"/>
          <w:sz w:val="24"/>
          <w:szCs w:val="24"/>
        </w:rPr>
        <w:t>; c, the number of reports containing target AEs caused by other drugs; b, the number of reports containing other AEs caused by other drugs</w:t>
      </w:r>
      <w:r w:rsidR="00BC5309" w:rsidRPr="00D6139F">
        <w:rPr>
          <w:rFonts w:ascii="Times New Roman" w:hAnsi="Times New Roman" w:cs="Times New Roman"/>
          <w:sz w:val="24"/>
          <w:szCs w:val="24"/>
        </w:rPr>
        <w:t>.</w:t>
      </w:r>
    </w:p>
    <w:p w14:paraId="2FB114C9" w14:textId="78EC9BC1" w:rsidR="00893B0A" w:rsidRPr="00D6139F" w:rsidRDefault="00893B0A" w:rsidP="00D6139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  <w:sectPr w:rsidR="00893B0A" w:rsidRPr="00D6139F" w:rsidSect="00893B0A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r w:rsidRPr="00D6139F">
        <w:rPr>
          <w:rFonts w:ascii="Times New Roman" w:hAnsi="Times New Roman" w:cs="Times New Roman"/>
          <w:sz w:val="24"/>
          <w:szCs w:val="24"/>
        </w:rPr>
        <w:br w:type="page"/>
      </w:r>
    </w:p>
    <w:p w14:paraId="2563F44E" w14:textId="2FABA307" w:rsidR="00FA2629" w:rsidRPr="00D6139F" w:rsidRDefault="00893B0A" w:rsidP="00D613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6139F">
        <w:rPr>
          <w:rFonts w:ascii="Times New Roman" w:hAnsi="Times New Roman" w:cs="Times New Roman"/>
          <w:sz w:val="24"/>
          <w:szCs w:val="24"/>
        </w:rPr>
        <w:lastRenderedPageBreak/>
        <w:t>S</w:t>
      </w:r>
      <w:r w:rsidR="00FA2629" w:rsidRPr="00D6139F">
        <w:rPr>
          <w:rFonts w:ascii="Times New Roman" w:hAnsi="Times New Roman" w:cs="Times New Roman"/>
          <w:sz w:val="24"/>
          <w:szCs w:val="24"/>
        </w:rPr>
        <w:t>upplementary Table 2: Five major algorithms used for signal detection.</w:t>
      </w:r>
    </w:p>
    <w:tbl>
      <w:tblPr>
        <w:tblStyle w:val="a7"/>
        <w:tblW w:w="15452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8789"/>
        <w:gridCol w:w="5103"/>
      </w:tblGrid>
      <w:tr w:rsidR="005D0D5D" w:rsidRPr="00D6139F" w14:paraId="229ED8BF" w14:textId="77777777" w:rsidTr="005D0D5D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7BD1464" w14:textId="03A62023" w:rsidR="001E250F" w:rsidRPr="00D6139F" w:rsidRDefault="007E5829" w:rsidP="00D613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ptifibatide </w:t>
            </w:r>
          </w:p>
        </w:tc>
        <w:tc>
          <w:tcPr>
            <w:tcW w:w="8789" w:type="dxa"/>
            <w:tcBorders>
              <w:top w:val="single" w:sz="4" w:space="0" w:color="auto"/>
              <w:bottom w:val="single" w:sz="4" w:space="0" w:color="auto"/>
            </w:tcBorders>
          </w:tcPr>
          <w:p w14:paraId="4BC3F1A1" w14:textId="31802FC7" w:rsidR="001E250F" w:rsidRPr="00D6139F" w:rsidRDefault="001E250F" w:rsidP="00D613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39F">
              <w:rPr>
                <w:rFonts w:ascii="Times New Roman" w:hAnsi="Times New Roman" w:cs="Times New Roman"/>
                <w:sz w:val="24"/>
                <w:szCs w:val="24"/>
              </w:rPr>
              <w:t>Equation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37199B42" w14:textId="15A3902C" w:rsidR="001E250F" w:rsidRPr="00D6139F" w:rsidRDefault="001E250F" w:rsidP="00D613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39F">
              <w:rPr>
                <w:rFonts w:ascii="Times New Roman" w:hAnsi="Times New Roman" w:cs="Times New Roman"/>
                <w:sz w:val="24"/>
                <w:szCs w:val="24"/>
              </w:rPr>
              <w:t>Criteria</w:t>
            </w:r>
          </w:p>
        </w:tc>
      </w:tr>
      <w:tr w:rsidR="005870F4" w:rsidRPr="00D6139F" w14:paraId="62B5B836" w14:textId="77777777" w:rsidTr="005D0D5D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2EDD640" w14:textId="2D5DB56C" w:rsidR="001E250F" w:rsidRPr="00D6139F" w:rsidRDefault="001E250F" w:rsidP="00D613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39F">
              <w:rPr>
                <w:rFonts w:ascii="Times New Roman" w:hAnsi="Times New Roman" w:cs="Times New Roman"/>
                <w:sz w:val="24"/>
                <w:szCs w:val="24"/>
              </w:rPr>
              <w:t>ROR</w:t>
            </w:r>
          </w:p>
        </w:tc>
        <w:tc>
          <w:tcPr>
            <w:tcW w:w="8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69060" w14:textId="77777777" w:rsidR="001E7226" w:rsidRPr="00D6139F" w:rsidRDefault="001E7226" w:rsidP="00D613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39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C5DCAA6" wp14:editId="0F33E0E4">
                  <wp:extent cx="1143000" cy="349250"/>
                  <wp:effectExtent l="0" t="0" r="0" b="0"/>
                  <wp:docPr id="603513789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9413E4D" w14:textId="4F3BE4D5" w:rsidR="001E250F" w:rsidRPr="00D6139F" w:rsidRDefault="001E250F" w:rsidP="00D613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39F">
              <w:rPr>
                <w:rFonts w:ascii="Times New Roman" w:hAnsi="Times New Roman" w:cs="Times New Roman"/>
                <w:sz w:val="24"/>
                <w:szCs w:val="24"/>
              </w:rPr>
              <w:t>95%CI=e</w:t>
            </w:r>
            <w:r w:rsidRPr="00D613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n(ROR)±1.96(1/a+1/b+1/c+1/d)^0.5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16FFDCC7" w14:textId="5AEA92EC" w:rsidR="001E250F" w:rsidRPr="00D6139F" w:rsidRDefault="009578B7" w:rsidP="00D613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="00E72DDA" w:rsidRPr="00D6139F">
              <w:rPr>
                <w:rFonts w:ascii="Times New Roman" w:hAnsi="Times New Roman" w:cs="Times New Roman"/>
                <w:sz w:val="24"/>
                <w:szCs w:val="24"/>
              </w:rPr>
              <w:t>≥3 and the 95%</w:t>
            </w:r>
            <w:r w:rsidR="005D0D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E72DDA" w:rsidRPr="00D6139F">
              <w:rPr>
                <w:rFonts w:ascii="Times New Roman" w:hAnsi="Times New Roman" w:cs="Times New Roman"/>
                <w:sz w:val="24"/>
                <w:szCs w:val="24"/>
              </w:rPr>
              <w:t>CI lower limit&gt;1</w:t>
            </w:r>
          </w:p>
        </w:tc>
      </w:tr>
      <w:tr w:rsidR="005D0D5D" w:rsidRPr="00D6139F" w14:paraId="59E69BA8" w14:textId="77777777" w:rsidTr="005D0D5D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75E3CC4" w14:textId="33AC5A28" w:rsidR="00E72DDA" w:rsidRPr="00D6139F" w:rsidRDefault="00E72DDA" w:rsidP="00D613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39F">
              <w:rPr>
                <w:rFonts w:ascii="Times New Roman" w:hAnsi="Times New Roman" w:cs="Times New Roman"/>
                <w:sz w:val="24"/>
                <w:szCs w:val="24"/>
              </w:rPr>
              <w:t>PRR</w:t>
            </w:r>
          </w:p>
        </w:tc>
        <w:tc>
          <w:tcPr>
            <w:tcW w:w="8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C43448" w14:textId="5DCDEF25" w:rsidR="001E7226" w:rsidRPr="00D6139F" w:rsidRDefault="001E7226" w:rsidP="00D6139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6139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fldChar w:fldCharType="begin"/>
            </w:r>
            <w:r w:rsidRPr="00D6139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instrText xml:space="preserve"> QUOTE </w:instrText>
            </w:r>
            <w:r w:rsidRPr="00D6139F">
              <w:rPr>
                <w:rFonts w:ascii="Times New Roman" w:hAnsi="Times New Roman" w:cs="Times New Roman"/>
                <w:noProof/>
                <w:position w:val="-15"/>
                <w:sz w:val="24"/>
                <w:szCs w:val="24"/>
              </w:rPr>
              <w:drawing>
                <wp:inline distT="0" distB="0" distL="0" distR="0" wp14:anchorId="4D45B9ED" wp14:editId="2A6E1FFD">
                  <wp:extent cx="819150" cy="266700"/>
                  <wp:effectExtent l="0" t="0" r="0" b="0"/>
                  <wp:docPr id="1612293729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915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6139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instrText xml:space="preserve"> </w:instrText>
            </w:r>
            <w:r w:rsidRPr="00D6139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fldChar w:fldCharType="separate"/>
            </w:r>
            <w:r w:rsidRPr="00D6139F">
              <w:rPr>
                <w:rFonts w:ascii="Times New Roman" w:hAnsi="Times New Roman" w:cs="Times New Roman"/>
                <w:noProof/>
                <w:position w:val="-15"/>
                <w:sz w:val="24"/>
                <w:szCs w:val="24"/>
              </w:rPr>
              <w:drawing>
                <wp:inline distT="0" distB="0" distL="0" distR="0" wp14:anchorId="06FA921E" wp14:editId="6E29DCF0">
                  <wp:extent cx="819150" cy="266700"/>
                  <wp:effectExtent l="0" t="0" r="0" b="0"/>
                  <wp:docPr id="164280820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915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6139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fldChar w:fldCharType="end"/>
            </w:r>
          </w:p>
          <w:p w14:paraId="554E0FE8" w14:textId="2AAA16F0" w:rsidR="00E72DDA" w:rsidRPr="00D6139F" w:rsidRDefault="001E7226" w:rsidP="00D6139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6139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52824ED" wp14:editId="19D661F2">
                  <wp:extent cx="1898650" cy="330200"/>
                  <wp:effectExtent l="0" t="0" r="6350" b="0"/>
                  <wp:docPr id="711038470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8650" cy="330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4255183D" w14:textId="241D5B2D" w:rsidR="004929D5" w:rsidRDefault="004929D5" w:rsidP="00D613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R (</w:t>
            </w:r>
            <w:r w:rsidRPr="00D6139F"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  <w:r w:rsidR="005D0D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6139F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: N</w:t>
            </w:r>
            <w:r w:rsidRPr="00D6139F">
              <w:rPr>
                <w:rFonts w:ascii="Times New Roman" w:hAnsi="Times New Roman" w:cs="Times New Roman"/>
                <w:sz w:val="24"/>
                <w:szCs w:val="24"/>
              </w:rPr>
              <w:t>≥3 and the 95%</w:t>
            </w:r>
            <w:r w:rsidR="005D0D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6139F">
              <w:rPr>
                <w:rFonts w:ascii="Times New Roman" w:hAnsi="Times New Roman" w:cs="Times New Roman"/>
                <w:sz w:val="24"/>
                <w:szCs w:val="24"/>
              </w:rPr>
              <w:t>CI lower limit&gt;1</w:t>
            </w:r>
          </w:p>
          <w:p w14:paraId="2EC515EB" w14:textId="28322984" w:rsidR="00E72DDA" w:rsidRPr="00D6139F" w:rsidRDefault="004929D5" w:rsidP="00D613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R (</w:t>
            </w:r>
            <w:r w:rsidRPr="00D6139F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D613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): </w:t>
            </w:r>
            <w:r w:rsidR="009578B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="001E7226" w:rsidRPr="00D6139F">
              <w:rPr>
                <w:rFonts w:ascii="Times New Roman" w:hAnsi="Times New Roman" w:cs="Times New Roman"/>
                <w:sz w:val="24"/>
                <w:szCs w:val="24"/>
              </w:rPr>
              <w:t>≥3, PRR≥2 and χ</w:t>
            </w:r>
            <w:r w:rsidR="001E7226" w:rsidRPr="00D613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1E7226" w:rsidRPr="00D6139F">
              <w:rPr>
                <w:rFonts w:ascii="Times New Roman" w:hAnsi="Times New Roman" w:cs="Times New Roman"/>
                <w:sz w:val="24"/>
                <w:szCs w:val="24"/>
              </w:rPr>
              <w:t>≥4</w:t>
            </w:r>
          </w:p>
        </w:tc>
      </w:tr>
      <w:tr w:rsidR="005D0D5D" w:rsidRPr="00D6139F" w14:paraId="6A7003DA" w14:textId="77777777" w:rsidTr="005D0D5D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E024CB6" w14:textId="7EC3196D" w:rsidR="00E72DDA" w:rsidRPr="00D6139F" w:rsidRDefault="001E7226" w:rsidP="00D613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39F">
              <w:rPr>
                <w:rFonts w:ascii="Times New Roman" w:hAnsi="Times New Roman" w:cs="Times New Roman"/>
                <w:sz w:val="24"/>
                <w:szCs w:val="24"/>
              </w:rPr>
              <w:t>BCPNN</w:t>
            </w:r>
          </w:p>
        </w:tc>
        <w:tc>
          <w:tcPr>
            <w:tcW w:w="8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12154" w14:textId="77777777" w:rsidR="00E72DDA" w:rsidRPr="00D6139F" w:rsidRDefault="001E7226" w:rsidP="00D613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39F">
              <w:rPr>
                <w:rFonts w:ascii="Times New Roman" w:hAnsi="Times New Roman" w:cs="Times New Roman"/>
                <w:sz w:val="24"/>
                <w:szCs w:val="24"/>
              </w:rPr>
              <w:t>IC=</w:t>
            </w:r>
            <w:r w:rsidRPr="00D6139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C71BDFA" wp14:editId="1F92173F">
                  <wp:extent cx="1809750" cy="266700"/>
                  <wp:effectExtent l="0" t="0" r="0" b="0"/>
                  <wp:docPr id="2023166481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07C0F6D" w14:textId="77777777" w:rsidR="001E7226" w:rsidRPr="00D6139F" w:rsidRDefault="001E7226" w:rsidP="00D613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39F">
              <w:rPr>
                <w:rFonts w:ascii="Times New Roman" w:hAnsi="Times New Roman" w:cs="Times New Roman"/>
                <w:sz w:val="24"/>
                <w:szCs w:val="24"/>
              </w:rPr>
              <w:t>E(IC)</w:t>
            </w:r>
            <w:r w:rsidR="00893B0A" w:rsidRPr="00D6139F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D6139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7D51FDA" wp14:editId="19869B25">
                  <wp:extent cx="2095500" cy="285750"/>
                  <wp:effectExtent l="0" t="0" r="0" b="0"/>
                  <wp:docPr id="1112606177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B2CF21E" w14:textId="77777777" w:rsidR="00893B0A" w:rsidRPr="00D6139F" w:rsidRDefault="00893B0A" w:rsidP="00D613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39F">
              <w:rPr>
                <w:rFonts w:ascii="Times New Roman" w:hAnsi="Times New Roman" w:cs="Times New Roman"/>
                <w:sz w:val="24"/>
                <w:szCs w:val="24"/>
              </w:rPr>
              <w:t>V(IC)=</w:t>
            </w:r>
            <w:r w:rsidRPr="00D6139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12DEF92" wp14:editId="3158BDA6">
                  <wp:extent cx="4940300" cy="273050"/>
                  <wp:effectExtent l="0" t="0" r="0" b="0"/>
                  <wp:docPr id="2114467209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40300" cy="273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3EA6FDB" w14:textId="5A8A5E63" w:rsidR="00893B0A" w:rsidRPr="00D6139F" w:rsidRDefault="00893B0A" w:rsidP="00D613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39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0F5B758" wp14:editId="059259C4">
                  <wp:extent cx="2876550" cy="349250"/>
                  <wp:effectExtent l="0" t="0" r="0" b="0"/>
                  <wp:docPr id="1107630041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655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B966E70" w14:textId="2E6E98D8" w:rsidR="00893B0A" w:rsidRPr="00D6139F" w:rsidRDefault="00893B0A" w:rsidP="00D613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39F">
              <w:rPr>
                <w:rFonts w:ascii="Times New Roman" w:hAnsi="Times New Roman" w:cs="Times New Roman"/>
                <w:sz w:val="24"/>
                <w:szCs w:val="24"/>
              </w:rPr>
              <w:t>IC-2SD=E(IC)-2</w:t>
            </w:r>
            <w:r w:rsidRPr="00D6139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D6139F">
              <w:rPr>
                <w:rFonts w:ascii="Times New Roman" w:hAnsi="Times New Roman" w:cs="Times New Roman"/>
                <w:sz w:val="24"/>
                <w:szCs w:val="24"/>
              </w:rPr>
              <w:instrText xml:space="preserve"> QUOTE </w:instrText>
            </w:r>
            <w:r w:rsidRPr="00D6139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6511AE1" wp14:editId="00EB2A4C">
                  <wp:extent cx="448945" cy="201930"/>
                  <wp:effectExtent l="0" t="0" r="8255" b="7620"/>
                  <wp:docPr id="927437924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8945" cy="2019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6139F">
              <w:rPr>
                <w:rFonts w:ascii="Times New Roman" w:hAnsi="Times New Roman" w:cs="Times New Roman"/>
                <w:sz w:val="24"/>
                <w:szCs w:val="24"/>
              </w:rPr>
              <w:instrText xml:space="preserve"> </w:instrText>
            </w:r>
            <w:r w:rsidRPr="00D6139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6139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080E323" wp14:editId="0D1CA8D9">
                  <wp:extent cx="448945" cy="201930"/>
                  <wp:effectExtent l="0" t="0" r="8255" b="7620"/>
                  <wp:docPr id="837854307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8945" cy="2019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6139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3945EE29" w14:textId="1E7074E3" w:rsidR="00893B0A" w:rsidRPr="00D6139F" w:rsidRDefault="00A6103E" w:rsidP="00D613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39F">
              <w:rPr>
                <w:rFonts w:ascii="Times New Roman" w:hAnsi="Times New Roman" w:cs="Times New Roman"/>
                <w:sz w:val="24"/>
                <w:szCs w:val="24"/>
              </w:rPr>
              <w:t>α1=β1, α=β=2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4ACE611A" w14:textId="457923C3" w:rsidR="00E72DDA" w:rsidRPr="00D6139F" w:rsidRDefault="00A6103E" w:rsidP="00D613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39F">
              <w:rPr>
                <w:rFonts w:ascii="Times New Roman" w:hAnsi="Times New Roman" w:cs="Times New Roman"/>
                <w:sz w:val="24"/>
                <w:szCs w:val="24"/>
              </w:rPr>
              <w:t>Lower limit of IC</w:t>
            </w:r>
            <w:r w:rsidR="009578B7">
              <w:rPr>
                <w:rFonts w:ascii="Times New Roman" w:hAnsi="Times New Roman" w:cs="Times New Roman" w:hint="eastAsia"/>
                <w:sz w:val="24"/>
                <w:szCs w:val="24"/>
              </w:rPr>
              <w:t>025</w:t>
            </w:r>
            <w:r w:rsidRPr="00D6139F">
              <w:rPr>
                <w:rFonts w:ascii="Times New Roman" w:hAnsi="Times New Roman" w:cs="Times New Roman"/>
                <w:sz w:val="24"/>
                <w:szCs w:val="24"/>
              </w:rPr>
              <w:t>&gt;0</w:t>
            </w:r>
          </w:p>
        </w:tc>
      </w:tr>
      <w:tr w:rsidR="00A6103E" w:rsidRPr="00D6139F" w14:paraId="7B5676B0" w14:textId="77777777" w:rsidTr="005D0D5D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0DE77A2" w14:textId="38DFC9A8" w:rsidR="00A6103E" w:rsidRPr="00D6139F" w:rsidRDefault="00D6139F" w:rsidP="00D613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39F">
              <w:rPr>
                <w:rFonts w:ascii="Times New Roman" w:hAnsi="Times New Roman" w:cs="Times New Roman"/>
                <w:sz w:val="24"/>
                <w:szCs w:val="24"/>
              </w:rPr>
              <w:t>MGPS</w:t>
            </w:r>
          </w:p>
        </w:tc>
        <w:tc>
          <w:tcPr>
            <w:tcW w:w="8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55827" w14:textId="77777777" w:rsidR="00A6103E" w:rsidRPr="00D6139F" w:rsidRDefault="00D6139F" w:rsidP="00D613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39F">
              <w:rPr>
                <w:rFonts w:ascii="Times New Roman" w:hAnsi="Times New Roman" w:cs="Times New Roman"/>
                <w:noProof/>
                <w:position w:val="-15"/>
                <w:sz w:val="24"/>
                <w:szCs w:val="24"/>
              </w:rPr>
              <w:drawing>
                <wp:inline distT="0" distB="0" distL="0" distR="0" wp14:anchorId="51C25C60" wp14:editId="33985CE6">
                  <wp:extent cx="1149350" cy="266700"/>
                  <wp:effectExtent l="0" t="0" r="0" b="0"/>
                  <wp:docPr id="2133890582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935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1A059BE" w14:textId="2D33C00D" w:rsidR="00D6139F" w:rsidRPr="00D6139F" w:rsidRDefault="00D6139F" w:rsidP="00D613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39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463D28C" wp14:editId="3AB42D1F">
                  <wp:extent cx="2120900" cy="298450"/>
                  <wp:effectExtent l="0" t="0" r="0" b="6350"/>
                  <wp:docPr id="546135526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20900" cy="298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0F9FAA57" w14:textId="57BC4FC4" w:rsidR="00A6103E" w:rsidRPr="00D6139F" w:rsidRDefault="00D6139F" w:rsidP="00D613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39F">
              <w:rPr>
                <w:rFonts w:ascii="Times New Roman" w:hAnsi="Times New Roman" w:cs="Times New Roman"/>
                <w:sz w:val="24"/>
                <w:szCs w:val="24"/>
              </w:rPr>
              <w:t>EBGM05&gt;2</w:t>
            </w:r>
          </w:p>
        </w:tc>
      </w:tr>
    </w:tbl>
    <w:p w14:paraId="3777415B" w14:textId="77777777" w:rsidR="00893B0A" w:rsidRPr="00D6139F" w:rsidRDefault="00893B0A" w:rsidP="00D6139F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893B0A" w:rsidRPr="00D6139F" w:rsidSect="00893B0A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6DEE7F63" w14:textId="7A729F66" w:rsidR="00D6139F" w:rsidRPr="00D6139F" w:rsidRDefault="00D6139F" w:rsidP="00D6139F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D6139F">
        <w:rPr>
          <w:rFonts w:ascii="Times New Roman" w:hAnsi="Times New Roman" w:cs="Times New Roman"/>
          <w:sz w:val="24"/>
          <w:szCs w:val="24"/>
        </w:rPr>
        <w:lastRenderedPageBreak/>
        <w:t>Abbreviation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D6139F">
        <w:rPr>
          <w:rFonts w:ascii="Times New Roman" w:hAnsi="Times New Roman" w:cs="Times New Roman"/>
          <w:sz w:val="24"/>
          <w:szCs w:val="24"/>
        </w:rPr>
        <w:t xml:space="preserve">: </w:t>
      </w:r>
      <w:r w:rsidR="009578B7" w:rsidRPr="00D6139F">
        <w:rPr>
          <w:rFonts w:ascii="Times New Roman" w:hAnsi="Times New Roman" w:cs="Times New Roman"/>
          <w:sz w:val="24"/>
          <w:szCs w:val="24"/>
        </w:rPr>
        <w:t>AEs, adverse events;</w:t>
      </w:r>
      <w:r w:rsidR="009578B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578B7" w:rsidRPr="00D6139F">
        <w:rPr>
          <w:rFonts w:ascii="Times New Roman" w:hAnsi="Times New Roman" w:cs="Times New Roman"/>
          <w:sz w:val="24"/>
          <w:szCs w:val="24"/>
        </w:rPr>
        <w:t>a, the number of reports containing target AEs caused by</w:t>
      </w:r>
      <w:r w:rsidR="007E58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E5829">
        <w:rPr>
          <w:rFonts w:ascii="Times New Roman" w:hAnsi="Times New Roman" w:cs="Times New Roman"/>
          <w:sz w:val="24"/>
          <w:szCs w:val="24"/>
        </w:rPr>
        <w:t>eptifibatide</w:t>
      </w:r>
      <w:r w:rsidR="009578B7" w:rsidRPr="00D6139F">
        <w:rPr>
          <w:rFonts w:ascii="Times New Roman" w:hAnsi="Times New Roman" w:cs="Times New Roman"/>
          <w:sz w:val="24"/>
          <w:szCs w:val="24"/>
        </w:rPr>
        <w:t xml:space="preserve">; b, the number of reports containing other AEs caused by </w:t>
      </w:r>
      <w:r w:rsidR="007E5829">
        <w:rPr>
          <w:rFonts w:ascii="Times New Roman" w:hAnsi="Times New Roman" w:cs="Times New Roman"/>
          <w:sz w:val="24"/>
          <w:szCs w:val="24"/>
        </w:rPr>
        <w:t>eptifibatide</w:t>
      </w:r>
      <w:r w:rsidR="009578B7" w:rsidRPr="00D6139F">
        <w:rPr>
          <w:rFonts w:ascii="Times New Roman" w:hAnsi="Times New Roman" w:cs="Times New Roman"/>
          <w:sz w:val="24"/>
          <w:szCs w:val="24"/>
        </w:rPr>
        <w:t>; c, the number of reports containing target AEs caused by other drugs; b, the number of reports containing other AEs caused by other drugs</w:t>
      </w:r>
      <w:r w:rsidR="009578B7">
        <w:rPr>
          <w:rFonts w:ascii="Times New Roman" w:hAnsi="Times New Roman" w:cs="Times New Roman" w:hint="eastAsia"/>
          <w:sz w:val="24"/>
          <w:szCs w:val="24"/>
        </w:rPr>
        <w:t>;</w:t>
      </w:r>
      <w:r w:rsidRPr="00D6139F">
        <w:rPr>
          <w:rFonts w:ascii="Times New Roman" w:hAnsi="Times New Roman" w:cs="Times New Roman"/>
          <w:sz w:val="24"/>
          <w:szCs w:val="24"/>
        </w:rPr>
        <w:t xml:space="preserve"> CI,</w:t>
      </w:r>
      <w:r w:rsidR="009578B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6139F">
        <w:rPr>
          <w:rFonts w:ascii="Times New Roman" w:hAnsi="Times New Roman" w:cs="Times New Roman"/>
          <w:sz w:val="24"/>
          <w:szCs w:val="24"/>
        </w:rPr>
        <w:t>confidence interval; N, the number of reports; χ</w:t>
      </w:r>
      <w:r w:rsidRPr="009B0B6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6139F">
        <w:rPr>
          <w:rFonts w:ascii="Times New Roman" w:hAnsi="Times New Roman" w:cs="Times New Roman"/>
          <w:sz w:val="24"/>
          <w:szCs w:val="24"/>
        </w:rPr>
        <w:t xml:space="preserve">, chi-squared; IC, information component; IC025, the lower limit of 95% CI of the IC; E(IC), the IC expectations; V(IC), the variance of IC; EBGM, empirical Bayesian geometric mean; EBGM05, the lower limit of 95% CI of EBGM. </w:t>
      </w:r>
    </w:p>
    <w:p w14:paraId="4B90A0F8" w14:textId="498CBE0C" w:rsidR="00F64888" w:rsidRDefault="00F6488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E6F32BC" w14:textId="77777777" w:rsidR="008B429D" w:rsidRDefault="008B429D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8B429D" w:rsidSect="00D6139F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2AFA0FB2" w14:textId="29B8A5CA" w:rsidR="008B429D" w:rsidRPr="008B429D" w:rsidRDefault="008B429D" w:rsidP="008B429D">
      <w:pPr>
        <w:adjustRightInd w:val="0"/>
        <w:rPr>
          <w:rFonts w:ascii="Times New Roman" w:eastAsia="宋体" w:hAnsi="Times New Roman" w:cs="Times New Roman"/>
          <w:color w:val="000000"/>
          <w:sz w:val="24"/>
          <w:szCs w:val="24"/>
        </w:rPr>
      </w:pPr>
      <w:bookmarkStart w:id="1" w:name="IDX"/>
      <w:bookmarkEnd w:id="1"/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lastRenderedPageBreak/>
        <w:t xml:space="preserve">Supplementary </w:t>
      </w:r>
      <w:r w:rsidRPr="008B429D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Table 3 Signal strength of 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AE</w:t>
      </w:r>
      <w:r w:rsidRPr="008B429D">
        <w:rPr>
          <w:rFonts w:ascii="Times New Roman" w:eastAsia="宋体" w:hAnsi="Times New Roman" w:cs="Times New Roman"/>
          <w:color w:val="000000"/>
          <w:sz w:val="24"/>
          <w:szCs w:val="24"/>
        </w:rPr>
        <w:t>s at the Preferred Term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w:r w:rsidRPr="008B429D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(PT) level ranked by </w:t>
      </w:r>
      <w:r w:rsidR="00982326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FAERS data.</w:t>
      </w:r>
      <w:r w:rsidRPr="008B429D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</w:p>
    <w:tbl>
      <w:tblPr>
        <w:tblW w:w="14601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69"/>
        <w:gridCol w:w="1206"/>
        <w:gridCol w:w="2468"/>
        <w:gridCol w:w="2468"/>
        <w:gridCol w:w="870"/>
        <w:gridCol w:w="1493"/>
        <w:gridCol w:w="2127"/>
      </w:tblGrid>
      <w:tr w:rsidR="008B429D" w:rsidRPr="00B83257" w14:paraId="2C86C1BD" w14:textId="77777777" w:rsidTr="00D35718"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1448CFE" w14:textId="21FABC29" w:rsidR="008B429D" w:rsidRPr="00B83257" w:rsidRDefault="008B429D" w:rsidP="00B83257">
            <w:pPr>
              <w:keepNext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8325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eferred Term (PT)</w:t>
            </w:r>
          </w:p>
        </w:tc>
        <w:tc>
          <w:tcPr>
            <w:tcW w:w="12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DE1D8EC" w14:textId="3A30651B" w:rsidR="008B429D" w:rsidRPr="00B83257" w:rsidRDefault="008B429D" w:rsidP="00C54501">
            <w:pPr>
              <w:keepNext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8325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se reports</w:t>
            </w:r>
          </w:p>
        </w:tc>
        <w:tc>
          <w:tcPr>
            <w:tcW w:w="24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C4B97BE" w14:textId="36B4DD0A" w:rsidR="008B429D" w:rsidRPr="00B83257" w:rsidRDefault="008B429D" w:rsidP="00C54501">
            <w:pPr>
              <w:keepNext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8325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OR (95% CI)</w:t>
            </w:r>
          </w:p>
        </w:tc>
        <w:tc>
          <w:tcPr>
            <w:tcW w:w="24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B095532" w14:textId="6DCA183B" w:rsidR="008B429D" w:rsidRPr="00B83257" w:rsidRDefault="008B429D" w:rsidP="00C54501">
            <w:pPr>
              <w:keepNext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8325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R (95% CI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0166510" w14:textId="70DCDD34" w:rsidR="008B429D" w:rsidRPr="00B83257" w:rsidRDefault="008B429D" w:rsidP="00C54501">
            <w:pPr>
              <w:keepNext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8325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R (</w:t>
            </w:r>
            <w:r w:rsidRPr="00B83257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B832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8325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62FE110" w14:textId="12F480DA" w:rsidR="008B429D" w:rsidRPr="00B83257" w:rsidRDefault="008B429D" w:rsidP="00C54501">
            <w:pPr>
              <w:keepNext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8325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C (IC025)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5DA233D" w14:textId="1BDA54FA" w:rsidR="008B429D" w:rsidRPr="00B83257" w:rsidRDefault="008B429D" w:rsidP="00C54501">
            <w:pPr>
              <w:keepNext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8325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BGM (EBGM05)</w:t>
            </w:r>
          </w:p>
        </w:tc>
      </w:tr>
      <w:tr w:rsidR="007E5829" w:rsidRPr="007E5829" w14:paraId="37CF3D03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FBFB4A" w14:textId="0709C5F5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hrombocytopeni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E40712" w14:textId="078CEAA6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E5F41A" w14:textId="7E095417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9.51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43.65,56.15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40DB55" w14:textId="62174375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5.56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40.58,5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2B330E" w14:textId="31DB7F4B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495.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CE82BF" w14:textId="2880B314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51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5.1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DD31E0" w14:textId="250EC215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5.44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40.06)</w:t>
            </w:r>
          </w:p>
        </w:tc>
      </w:tr>
      <w:tr w:rsidR="007E5829" w:rsidRPr="007E5829" w14:paraId="33E0099F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ABC410" w14:textId="260A65B6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aemorrhag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8D59A8" w14:textId="4DF773C7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6E1DEE" w14:textId="0817EA9E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.43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4.16,21.45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B41501" w14:textId="79139BAD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.96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3.87,2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967260" w14:textId="66611C5E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83.0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FFFD09" w14:textId="6FC6FE5C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08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.5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FC0887" w14:textId="1D39E485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.95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3.77)</w:t>
            </w:r>
          </w:p>
        </w:tc>
      </w:tr>
      <w:tr w:rsidR="007E5829" w:rsidRPr="007E5829" w14:paraId="6B6A3243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C545BB" w14:textId="34B0838B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latelet count decrease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10FE7D" w14:textId="5FB1C5DB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F37854" w14:textId="1D87F252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.44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0.67,16.92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C27EE0" w14:textId="462DF5B5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.15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0.50,16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8A1858" w14:textId="7401A329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31.7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62785B" w14:textId="3C7B3509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72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.1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758B34" w14:textId="07B7B2B6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.14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0.44)</w:t>
            </w:r>
          </w:p>
        </w:tc>
      </w:tr>
      <w:tr w:rsidR="007E5829" w:rsidRPr="007E5829" w14:paraId="27CD1FE1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6CE87C" w14:textId="75429334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ost procedural complicat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1FCD98" w14:textId="69A6F5D4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7510F9" w14:textId="63550F1D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0.08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46.61,77.43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0CDBD5" w14:textId="7A9C0EC8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8.97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45.97,75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5A29D0" w14:textId="2DE02DBE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465.2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07E6BA" w14:textId="47EF9A3D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88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4.5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596D90" w14:textId="7998F84D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8.77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45.60)</w:t>
            </w:r>
          </w:p>
        </w:tc>
      </w:tr>
      <w:tr w:rsidR="007E5829" w:rsidRPr="007E5829" w14:paraId="291DE40B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F4756A" w14:textId="1FB7BD38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oduct use in unapproved indicat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493A47" w14:textId="2702E7D2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32EF88" w14:textId="06731845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01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.86,6.49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2FE37A" w14:textId="4F6E1C07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94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.82,6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36AB85" w14:textId="308408B9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2.6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C06A48" w14:textId="0E96A6CF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30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.8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14F592" w14:textId="7C6E80B1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93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.81)</w:t>
            </w:r>
          </w:p>
        </w:tc>
      </w:tr>
      <w:tr w:rsidR="007E5829" w:rsidRPr="007E5829" w14:paraId="76B4AF1B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31C2CE" w14:textId="73686DFE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troperitoneal haemorrhag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0B05B8" w14:textId="1A8DD2F8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13E150" w14:textId="1C2CA56D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07.26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10.26,534.59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03838B" w14:textId="7496D3A6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00.50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06.46,523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DA1B4D" w14:textId="36B8DBD9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1026.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416EBD" w14:textId="65E873E8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61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5.2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B48DE7" w14:textId="7C602F3B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91.34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98.12)</w:t>
            </w:r>
          </w:p>
        </w:tc>
      </w:tr>
      <w:tr w:rsidR="007E5829" w:rsidRPr="007E5829" w14:paraId="3951E977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E3759A" w14:textId="611B3407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ens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235AED" w14:textId="225EBCFF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8450AB" w14:textId="682B43EF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08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.87,6.67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F5AF03" w14:textId="6D1141D5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02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.84,6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47DF07" w14:textId="277686FD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0.9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DB1E0E" w14:textId="010E0E44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33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.8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50C993" w14:textId="7E53AB9D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02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.82)</w:t>
            </w:r>
          </w:p>
        </w:tc>
      </w:tr>
      <w:tr w:rsidR="007E5829" w:rsidRPr="007E5829" w14:paraId="6EA00A8B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33E2DA" w14:textId="1F2777DC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strointestinal haemorrhag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92A388" w14:textId="26200F61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94E160" w14:textId="6D2E759D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.77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8.12,14.28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573E2F" w14:textId="318DFCF2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.62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8.04,14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F97ABA" w14:textId="0A7EF1BD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27.4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ACDFB3" w14:textId="058E4606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41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.7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9ABF0B" w14:textId="124F7F4E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.62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8.01)</w:t>
            </w:r>
          </w:p>
        </w:tc>
      </w:tr>
      <w:tr w:rsidR="007E5829" w:rsidRPr="007E5829" w14:paraId="580C9BF3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49BEE4" w14:textId="14D0C449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aemorrhage intracranial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2D2F02" w14:textId="2ACCB579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0DC91C" w14:textId="637D5004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9.27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44.55,78.85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CD745" w14:textId="4509C629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8.41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44.09,77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DB2AEF" w14:textId="54C8B698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99.7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1F6E24" w14:textId="68C8D807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86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4.3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7574BE" w14:textId="36A06E50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8.21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43.75)</w:t>
            </w:r>
          </w:p>
        </w:tc>
      </w:tr>
      <w:tr w:rsidR="007E5829" w:rsidRPr="007E5829" w14:paraId="37E79476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6E8903" w14:textId="0051054F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aemoglobin decrease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8B1E37" w14:textId="651D841F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F02CCF" w14:textId="0BA0FA86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69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5.67,10.43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DEAC84" w14:textId="52880EE0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61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5.63,1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8D3300" w14:textId="07BE062E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41.2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EBDF52" w14:textId="12F3CA83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93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.2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3463DB" w14:textId="59956F34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60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5.61)</w:t>
            </w:r>
          </w:p>
        </w:tc>
      </w:tr>
      <w:tr w:rsidR="007E5829" w:rsidRPr="007E5829" w14:paraId="5C5E9D85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896D4C" w14:textId="676CE92F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erebral haemorrhag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32D1E1" w14:textId="5E7DE5FB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1798D6" w14:textId="7E91F838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.19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4.66,27.81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AA5613" w14:textId="4BE013B1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.97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4.55,27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B5002E" w14:textId="2D3B8517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84.2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0D0D89" w14:textId="7F175BED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32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.2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1979B3" w14:textId="1CBBB860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.94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4.48)</w:t>
            </w:r>
          </w:p>
        </w:tc>
      </w:tr>
      <w:tr w:rsidR="007E5829" w:rsidRPr="007E5829" w14:paraId="79C5D0E1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508C85" w14:textId="08E58C0A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aematom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2BA92D" w14:textId="75F90908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8FAEF4" w14:textId="6AC0BE37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.81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8.58,35.85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19C914" w14:textId="74929F2C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.53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8.45,35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43D0C6" w14:textId="76FA0A5F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47.7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473E88" w14:textId="3EB4AFAC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67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.4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DCFC3F" w14:textId="64007F32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.50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8.35)</w:t>
            </w:r>
          </w:p>
        </w:tc>
      </w:tr>
      <w:tr w:rsidR="007E5829" w:rsidRPr="007E5829" w14:paraId="5CE6D124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033371" w14:textId="3ED620EB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ost procedural haemorrhag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D94D6A" w14:textId="678E7048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77F494" w14:textId="1CF1E125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6.40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40.40,78.74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EDEA8E" w14:textId="54FF4D08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5.80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40.12,77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4C16E0" w14:textId="19D41F2C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77.9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048DC6" w14:textId="333820F4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80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.9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9FBB71" w14:textId="558EC43D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5.62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9.84)</w:t>
            </w:r>
          </w:p>
        </w:tc>
      </w:tr>
      <w:tr w:rsidR="007E5829" w:rsidRPr="007E5829" w14:paraId="5829CB4F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8BA80A" w14:textId="7E4E80ED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pistaxi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BA8762" w14:textId="506A0499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98967F" w14:textId="064D72E2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88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5.53,11.23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D1FC49" w14:textId="10BA8364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82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5.51,1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C87442" w14:textId="4751BCF5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4.4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45517D" w14:textId="249B04A5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97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.1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D1800A" w14:textId="3473362E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81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5.49)</w:t>
            </w:r>
          </w:p>
        </w:tc>
      </w:tr>
      <w:tr w:rsidR="007E5829" w:rsidRPr="007E5829" w14:paraId="61905F9B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89748B" w14:textId="2EEC9B55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ulmonary alveolar haemorrhag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48CCA4" w14:textId="68E44CEC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8DC0B5" w14:textId="62A80F00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7.00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74.60,153.46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68B0DE" w14:textId="1689A6EE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6.02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74.17,15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55F9BB" w14:textId="1AC72D79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101.8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2AA261" w14:textId="53EFF658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72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4.0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CAAE60" w14:textId="6B1A0093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5.37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73.47)</w:t>
            </w:r>
          </w:p>
        </w:tc>
      </w:tr>
      <w:tr w:rsidR="007E5829" w:rsidRPr="007E5829" w14:paraId="66D50CC6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553F70" w14:textId="63204F5C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ulmonary haemorrhag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6F8D9E" w14:textId="0C784289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66BB35" w14:textId="72D31CBE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8.71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47.63,99.10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E152B2" w14:textId="07F11AC0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8.10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47.37,97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2E5108" w14:textId="372FE5FE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10.0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CCE466" w14:textId="43DDFEC5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08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.8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8DD29A" w14:textId="70A75865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7.83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47.03)</w:t>
            </w:r>
          </w:p>
        </w:tc>
      </w:tr>
      <w:tr w:rsidR="007E5829" w:rsidRPr="007E5829" w14:paraId="4BE214E1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825173" w14:textId="215D8F1B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lastRenderedPageBreak/>
              <w:t>Thrombosi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7B8623" w14:textId="6649C141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0C31DD" w14:textId="460F54B3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56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4.52,9.52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4577EC" w14:textId="5946BC2D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51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4.50,9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168216" w14:textId="2DEBE828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0.7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A7A8A9" w14:textId="6FE9ADAA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70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.9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AF2318" w14:textId="252B0F7E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51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4.49)</w:t>
            </w:r>
          </w:p>
        </w:tc>
      </w:tr>
      <w:tr w:rsidR="007E5829" w:rsidRPr="007E5829" w14:paraId="1B338D93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DC9754" w14:textId="5BAF38A9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aemoptysi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A64B6D" w14:textId="459E08AC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335037" w14:textId="51443D43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.58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1.95,25.87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EA485D" w14:textId="0EAAC36A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.45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1.90,25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E6CF27" w14:textId="2F635654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02.9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651DF1" w14:textId="4868F270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12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.8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A0C85F" w14:textId="406DCCC8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.43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1.85)</w:t>
            </w:r>
          </w:p>
        </w:tc>
      </w:tr>
      <w:tr w:rsidR="007E5829" w:rsidRPr="007E5829" w14:paraId="67998055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142CB7" w14:textId="689432C6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lood creatine phosphokinase MB increase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044F5C" w14:textId="20CD3A22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2D223C" w14:textId="2D74DDC7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46.02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32.54,514.88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0FD3D9" w14:textId="27A9462F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43.36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31.45,509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3F0CB7" w14:textId="6B6FAA9C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365.9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AEDEA5" w14:textId="393CCAAF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39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4.0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A218AC" w14:textId="4C78FB21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36.61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26.22)</w:t>
            </w:r>
          </w:p>
        </w:tc>
      </w:tr>
      <w:tr w:rsidR="007E5829" w:rsidRPr="007E5829" w14:paraId="75E1E920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3E0EA7" w14:textId="570A3347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ocedural complicat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C51980" w14:textId="5E93621A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EEFDA1" w14:textId="35A9ED58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9.60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40.18,88.40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15E8F" w14:textId="39867A71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9.15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40.00,87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E55F68" w14:textId="27DAC3B7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24.3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5EEFC3" w14:textId="58FC72A3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88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.6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F1DE17" w14:textId="4EFB9B4E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8.95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9.74)</w:t>
            </w:r>
          </w:p>
        </w:tc>
      </w:tr>
      <w:tr w:rsidR="007E5829" w:rsidRPr="007E5829" w14:paraId="739D4D91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109370" w14:textId="142741E5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rdiac arres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F4FDFE" w14:textId="44459BE9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9EFFB4" w14:textId="03808D7C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45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.65,8.14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D4D83D" w14:textId="77B9A661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42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.64,8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786B23" w14:textId="37996A96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6.5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A538BB" w14:textId="745E6073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44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.6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0CA832" w14:textId="1D1FDB8D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41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.62)</w:t>
            </w:r>
          </w:p>
        </w:tc>
      </w:tr>
      <w:tr w:rsidR="007E5829" w:rsidRPr="007E5829" w14:paraId="59F08131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5AE98D" w14:textId="34039A4C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aematuri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BED1D1" w14:textId="6F583947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4190B5" w14:textId="4564A723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.04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8.72,19.48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D658F9" w14:textId="040FD657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.95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8.69,19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204510" w14:textId="69852CB4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4.5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B863AE" w14:textId="511B43D8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69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.5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AF8E3D" w14:textId="7C69DEBB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.94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8.66)</w:t>
            </w:r>
          </w:p>
        </w:tc>
      </w:tr>
      <w:tr w:rsidR="007E5829" w:rsidRPr="007E5829" w14:paraId="3E7F4D40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F2EE51" w14:textId="7718268D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aematemesi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AD7CDB" w14:textId="38DA09FF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0E3345" w14:textId="08A09AF3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.02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1.29,25.66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3B7471" w14:textId="05424378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.91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1.25,25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EF0EFC" w14:textId="012447B0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44.0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98D3E2" w14:textId="0C3C9742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08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.7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AADA24" w14:textId="4DD0320B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.89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1.21)</w:t>
            </w:r>
          </w:p>
        </w:tc>
      </w:tr>
      <w:tr w:rsidR="007E5829" w:rsidRPr="007E5829" w14:paraId="67D3D425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A9D06E" w14:textId="5EEDECEE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etechia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ADE7AD" w14:textId="750F87FC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D9AB1A" w14:textId="32E59A52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2.46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8.16,64.03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976E49" w14:textId="094BE2E3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2.17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8.05,63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6EC874" w14:textId="4601DD99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22.3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262D4D" w14:textId="589CD4EC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39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.3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7F39A8" w14:textId="2E5FC695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2.07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7.90)</w:t>
            </w:r>
          </w:p>
        </w:tc>
      </w:tr>
      <w:tr w:rsidR="007E5829" w:rsidRPr="007E5829" w14:paraId="7E7E62BA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489669" w14:textId="6655A2DC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ute myocardial infarct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BF0A8B" w14:textId="3B3A6084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F82B82" w14:textId="033C61FE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.64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8.96,20.74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B40316" w14:textId="01BFC0DE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.55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8.93,2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E756D5" w14:textId="4B3CD6F4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5.6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A9192D" w14:textId="005AD8DA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76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.5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BA98A2" w14:textId="371F3922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.54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8.90)</w:t>
            </w:r>
          </w:p>
        </w:tc>
      </w:tr>
      <w:tr w:rsidR="007E5829" w:rsidRPr="007E5829" w14:paraId="56A67D28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6D4A32" w14:textId="0B32E8EA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rdiogenic shock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C43A3B" w14:textId="0D55BCBF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4B1254" w14:textId="75297F76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.84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0.27,46.91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60969F" w14:textId="65362652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.63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0.19,46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7F2CA7" w14:textId="6E110E13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29.6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9E4541" w14:textId="7C8B8251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93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.1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C08476" w14:textId="752C98F5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.58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0.10)</w:t>
            </w:r>
          </w:p>
        </w:tc>
      </w:tr>
      <w:tr w:rsidR="007E5829" w:rsidRPr="007E5829" w14:paraId="69042319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4F9354" w14:textId="6840A2B1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radycardi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D3F459" w14:textId="44FB7A95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83A5D3" w14:textId="32782B58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37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4.80,11.32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D43AF5" w14:textId="3AD1243F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33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4.78,1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E6B5E0" w14:textId="282C80E2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4.7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28F0B3" w14:textId="3337B50B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87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.8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BCB8A3" w14:textId="7997B8AD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32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4.77)</w:t>
            </w:r>
          </w:p>
        </w:tc>
      </w:tr>
      <w:tr w:rsidR="007E5829" w:rsidRPr="007E5829" w14:paraId="470DFC5B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4A9AF7" w14:textId="1FF55E2B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rdio-respiratory arres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27B1D4" w14:textId="28E60BE0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1119EB" w14:textId="02C5908F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77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5.65,13.61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2A8567" w14:textId="00588E75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72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5.63,13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4C9551" w14:textId="47F0CE25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6.6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F317EA" w14:textId="08E32C28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12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.0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B7463A" w14:textId="3C87DB20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71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5.61)</w:t>
            </w:r>
          </w:p>
        </w:tc>
      </w:tr>
      <w:tr w:rsidR="007E5829" w:rsidRPr="007E5829" w14:paraId="169E8069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0F07CA" w14:textId="7086DC44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theter site haemorrhag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AA898D" w14:textId="71DFA3E4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1AF04D" w14:textId="44ECE718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8.48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01.90,246.48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D7695A" w14:textId="40E9EDB9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7.51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01.55,244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F17491" w14:textId="5831CEC3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81.9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45389B" w14:textId="7B36F191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29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.5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600B4F" w14:textId="38D1F302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6.08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00.36)</w:t>
            </w:r>
          </w:p>
        </w:tc>
      </w:tr>
      <w:tr w:rsidR="007E5829" w:rsidRPr="007E5829" w14:paraId="284FE981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F914FF" w14:textId="00A81C74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cchymosi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A769C1" w14:textId="71EB2FC8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BA4B7B" w14:textId="4A0BE508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1.40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2.72,80.74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E8994D" w14:textId="4D36E5C1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1.10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2.62,8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4DD2BF" w14:textId="387D0940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30.6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3457E1" w14:textId="2F7BD82B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67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.2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7994D7" w14:textId="287C6B24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0.96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2.44)</w:t>
            </w:r>
          </w:p>
        </w:tc>
      </w:tr>
      <w:tr w:rsidR="007E5829" w:rsidRPr="007E5829" w14:paraId="34C402BB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CF2759" w14:textId="02B618C0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ost procedural haematom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253E41" w14:textId="1C3A33D0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20F49F" w14:textId="1ED63C01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6.33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31.08,324.78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7DB557" w14:textId="7D0D4993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5.13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30.66,32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A28AAC" w14:textId="5F75F6FB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813.8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5F89FF" w14:textId="1D831BEB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66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.5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6506D5" w14:textId="38B70E64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2.71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28.78)</w:t>
            </w:r>
          </w:p>
        </w:tc>
      </w:tr>
      <w:tr w:rsidR="007E5829" w:rsidRPr="007E5829" w14:paraId="3D35AA99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FC3AF4" w14:textId="555B2BFC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edication error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6E6973" w14:textId="6BE6482E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630838" w14:textId="31EAA2FD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89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.66,9.49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7BC64" w14:textId="4C48F87A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87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.65,9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3324A5" w14:textId="43F5FBD1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8.6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5CC606" w14:textId="60A30AA2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55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.5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6E440E" w14:textId="32D96328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87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.64)</w:t>
            </w:r>
          </w:p>
        </w:tc>
      </w:tr>
      <w:tr w:rsidR="007E5829" w:rsidRPr="007E5829" w14:paraId="333C8458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7EDA99" w14:textId="78DF2F3E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lastRenderedPageBreak/>
              <w:t>Vascular stent thrombosi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95002A" w14:textId="7CB6F690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4658D4" w14:textId="055EBA76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2.04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92.83,249.01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5A2977" w14:textId="66B1CAFF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1.29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92.60,247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F59ABE" w14:textId="71726CE4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367.8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DFE946" w14:textId="2FB64B17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23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.2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904F3C" w14:textId="5A2FA133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9.97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91.57)</w:t>
            </w:r>
          </w:p>
        </w:tc>
      </w:tr>
      <w:tr w:rsidR="007E5829" w:rsidRPr="007E5829" w14:paraId="6464B1E0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39FF0A" w14:textId="1B264BAD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rdiac tamponad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F9F7C0" w14:textId="401D5BA4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740DD8" w14:textId="15E786C9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9.65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5.89,99.15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518620" w14:textId="736D2D51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9.38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5.81,98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93661F" w14:textId="7F1A0CB1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58.0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65EF16" w14:textId="7CA37BA5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89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.9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01CEBB" w14:textId="64AD20D7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9.18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5.60)</w:t>
            </w:r>
          </w:p>
        </w:tc>
      </w:tr>
      <w:tr w:rsidR="007E5829" w:rsidRPr="007E5829" w14:paraId="68001B13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86F106" w14:textId="448CB0AE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oronary artery thrombosi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D92DEC" w14:textId="421452E2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40E2C" w14:textId="689E7755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4.87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81.05,224.42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21D064" w14:textId="2EB006F8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4.25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80.87,222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444C3F" w14:textId="27828D44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68.3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E06578" w14:textId="7D6826E7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06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.1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C6CF00" w14:textId="3E613891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3.21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80.05)</w:t>
            </w:r>
          </w:p>
        </w:tc>
      </w:tr>
      <w:tr w:rsidR="007E5829" w:rsidRPr="007E5829" w14:paraId="592DFDAF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07D3C8" w14:textId="6741A9B1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ound secret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546437" w14:textId="77EF39D6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7E3BCA" w14:textId="22C26534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1.36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42.93,118.64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AB7F5E" w14:textId="286FC3EE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1.04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42.83,117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421AA1" w14:textId="61AD82F7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31.5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8B6F5E" w14:textId="6EE20C53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14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.0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1F69E3" w14:textId="1CC61978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0.75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42.56)</w:t>
            </w:r>
          </w:p>
        </w:tc>
      </w:tr>
      <w:tr w:rsidR="007E5829" w:rsidRPr="007E5829" w14:paraId="4557A44D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F6B552" w14:textId="459ECCD9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96BCEA" w14:textId="4E2E0932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70C950" w14:textId="06F08161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73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4.57,13.06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DB41E6" w14:textId="4296B5AB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70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4.56,12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7BD418" w14:textId="23B50269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1.6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F31B8D" w14:textId="42312268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94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.6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055340" w14:textId="47EBBE17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70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4.55)</w:t>
            </w:r>
          </w:p>
        </w:tc>
      </w:tr>
      <w:tr w:rsidR="007E5829" w:rsidRPr="007E5829" w14:paraId="4D863A6D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E81DDB" w14:textId="28CBCBDA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elaen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CE10E3" w14:textId="2C459551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24EEC9" w14:textId="227D84A1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.84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7.00,20.02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B63AF1" w14:textId="2C0747D5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.80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6.99,19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FFE7AD" w14:textId="00786591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8.2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A09D97" w14:textId="074BA1F4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56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.0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E8A171" w14:textId="7C6720E5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.79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6.97)</w:t>
            </w:r>
          </w:p>
        </w:tc>
      </w:tr>
      <w:tr w:rsidR="007E5829" w:rsidRPr="007E5829" w14:paraId="600D057E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E1779F" w14:textId="18F9FFAB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aematocrit decrease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B6CA08" w14:textId="19F35A78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D81C65" w14:textId="2DD12522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.91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6.91,20.53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26EBE0" w14:textId="1600CC81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.86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6.90,2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33C1BF" w14:textId="0AE4450E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9.2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BD2F6A" w14:textId="480950B3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57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.9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5975E8" w14:textId="7C797711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.86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6.88)</w:t>
            </w:r>
          </w:p>
        </w:tc>
      </w:tr>
      <w:tr w:rsidR="007E5829" w:rsidRPr="007E5829" w14:paraId="3599EE91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2B7411" w14:textId="15B8A65B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ubarachnoid haemorrhag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10B613" w14:textId="16A8B153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6FF599" w14:textId="6DB49D93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3.86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3.84,41.16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979523" w14:textId="4597938A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3.77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3.81,4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412F11" w14:textId="378B0D4F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83.2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F8AAAD" w14:textId="27C5C5B6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57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.4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86A5F8" w14:textId="20E1892D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3.74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3.77)</w:t>
            </w:r>
          </w:p>
        </w:tc>
      </w:tr>
      <w:tr w:rsidR="007E5829" w:rsidRPr="007E5829" w14:paraId="75D426F3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7A26D1" w14:textId="259A3BCA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isseminated intravascular coagulat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301B09" w14:textId="4876F896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410338" w14:textId="5FCB9C59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.77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8.94,27.80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729B8D" w14:textId="4413B1E8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.71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8.93,27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C629EC" w14:textId="1929D927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5.2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231058" w14:textId="1839FE58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97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.0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7A4C76" w14:textId="231AAE07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.70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8.90)</w:t>
            </w:r>
          </w:p>
        </w:tc>
      </w:tr>
      <w:tr w:rsidR="007E5829" w:rsidRPr="007E5829" w14:paraId="306DEE63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CA68B5" w14:textId="1ED3648D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ingival bleedin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1FC139" w14:textId="5CF669DA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B8B3C5" w14:textId="116767CA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.64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9.44,29.35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29361E" w14:textId="34E31FF3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.59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9.43,29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0DEB33" w14:textId="651BBBFF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5.6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9C1D1B" w14:textId="1E1D9FEA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05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.1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5F3B2D" w14:textId="38364636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.57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9.40)</w:t>
            </w:r>
          </w:p>
        </w:tc>
      </w:tr>
      <w:tr w:rsidR="007E5829" w:rsidRPr="007E5829" w14:paraId="58F1C7BF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4BB7C0" w14:textId="5BF69D5B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oduct administration error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D52C6C" w14:textId="4BFA17A4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E75A68" w14:textId="788382F0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34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.46,7.65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E9FEF3" w14:textId="711605C0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33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.46,7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E66A47" w14:textId="7E03134A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.7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4B6FE5" w14:textId="71665987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11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0.9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7FC692" w14:textId="649F96C5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33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.46)</w:t>
            </w:r>
          </w:p>
        </w:tc>
      </w:tr>
      <w:tr w:rsidR="007E5829" w:rsidRPr="007E5829" w14:paraId="089607F3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748D5B" w14:textId="6CC9EAA3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naphylactic react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5FCD6D" w14:textId="157C4CA9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3FEE00" w14:textId="0426881B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98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.20,7.20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FBD389" w14:textId="1BE78DE6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97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.20,7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EF2AED" w14:textId="4E012B46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4.4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3DCD28" w14:textId="0A6DD919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99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0.8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7EB943" w14:textId="13E32EF3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97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.20)</w:t>
            </w:r>
          </w:p>
        </w:tc>
      </w:tr>
      <w:tr w:rsidR="007E5829" w:rsidRPr="007E5829" w14:paraId="497B82B0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542525" w14:textId="28766860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oronary artery occlus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219AF0" w14:textId="439B55D9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796863" w14:textId="6EA464C8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.48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8.01,26.19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60563E" w14:textId="336F2672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.44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8.00,26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D95EB1" w14:textId="0EE4D6D2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7.5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0A2C41" w14:textId="30B22493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85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.9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B7CE8A" w14:textId="3BF6F29C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.43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7.98)</w:t>
            </w:r>
          </w:p>
        </w:tc>
      </w:tr>
      <w:tr w:rsidR="007E5829" w:rsidRPr="007E5829" w14:paraId="4CF597E4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A2B8AD" w14:textId="6214DC4D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mmune thrombocytopeni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9386B7" w14:textId="20CB561D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2FB80D" w14:textId="47BC1212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3.06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2.75,41.70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A4764E" w14:textId="55DF970B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2.98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2.74,4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5B7BE1" w14:textId="1E1D274E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31.0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721A45" w14:textId="3E6D7440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52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.1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1DA2A6" w14:textId="25B3E37A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2.95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2.69)</w:t>
            </w:r>
          </w:p>
        </w:tc>
      </w:tr>
      <w:tr w:rsidR="007E5829" w:rsidRPr="007E5829" w14:paraId="2D582184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60DD75" w14:textId="155E9EF0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oronary artery stenosi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1CB276" w14:textId="38D4FD5F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A05895" w14:textId="5887DF7B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5.70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9.18,66.47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5C8599" w14:textId="508D0DA3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5.60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9.16,66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7E0996" w14:textId="52EC6C8D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35.5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FB8F52" w14:textId="17B7C584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15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.2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331FCE" w14:textId="0F316646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5.53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9.08)</w:t>
            </w:r>
          </w:p>
        </w:tc>
      </w:tr>
      <w:tr w:rsidR="007E5829" w:rsidRPr="007E5829" w14:paraId="573864DC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B1C37E" w14:textId="577C3CCD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Upper gastrointestinal haemorrhag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A58461" w14:textId="1ED77015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F2FBEB" w14:textId="64F29D63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.02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5.92,20.50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B0CC0F" w14:textId="157D72C9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.99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5.92,2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91508F" w14:textId="2085A2DB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.7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839653" w14:textId="5F2C69B0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46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.6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D0A435" w14:textId="267A3C00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.98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5.90)</w:t>
            </w:r>
          </w:p>
        </w:tc>
      </w:tr>
      <w:tr w:rsidR="007E5829" w:rsidRPr="007E5829" w14:paraId="61CC876A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61C84D" w14:textId="2B147EEC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entricular tachycardi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4DF6AF" w14:textId="150E3A34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73BE06" w14:textId="0BCC6364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.43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6.14,21.27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9F6574" w14:textId="14271122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.40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6.14,2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03F0F4" w14:textId="069AC721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4.8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B7D928" w14:textId="709F506C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51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.6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0E5B2D" w14:textId="03FD0744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.39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6.12)</w:t>
            </w:r>
          </w:p>
        </w:tc>
      </w:tr>
      <w:tr w:rsidR="007E5829" w:rsidRPr="007E5829" w14:paraId="5B1196F1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22DFEC" w14:textId="57EB4D8D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lastRenderedPageBreak/>
              <w:t>Vascular pseudoaneurysm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F529A4" w14:textId="3652C3B0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219601" w14:textId="02FD9346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0.75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59.41,206.44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FC2452" w14:textId="1D2AEA2D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0.41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59.34,205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0A123C" w14:textId="2C749B93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77.2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CAAFEB" w14:textId="0289D3E5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78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.4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701CE8" w14:textId="1F412E49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9.71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58.85)</w:t>
            </w:r>
          </w:p>
        </w:tc>
      </w:tr>
      <w:tr w:rsidR="007E5829" w:rsidRPr="007E5829" w14:paraId="462F3A0F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499EE4" w14:textId="64CC0D24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ultiple organ dysfunction syndrom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616BB7" w14:textId="2485D084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80569B" w14:textId="709717E0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24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.28,7.89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72F879" w14:textId="7D2D5E2B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23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.28,7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B2F201" w14:textId="79ECCCFE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4.6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34275C" w14:textId="3CCDCDFC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08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0.8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A320D5" w14:textId="2290308F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23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.27)</w:t>
            </w:r>
          </w:p>
        </w:tc>
      </w:tr>
      <w:tr w:rsidR="007E5829" w:rsidRPr="007E5829" w14:paraId="3A3E0DF8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1F1CD1" w14:textId="540E416A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ericardial haemorrhag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A180E6" w14:textId="3C83BE4C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8B3FBD" w14:textId="70CF1495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5.76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9.33,145.95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CAAF4A" w14:textId="13DBFC8F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5.55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9.29,145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B3A118" w14:textId="59899032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59.2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E29324" w14:textId="0F167EC7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23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.2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186095" w14:textId="4000CB1E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5.22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9.05)</w:t>
            </w:r>
          </w:p>
        </w:tc>
      </w:tr>
      <w:tr w:rsidR="007E5829" w:rsidRPr="007E5829" w14:paraId="07ADC64C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E59C98" w14:textId="6EC492A3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hock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B54186" w14:textId="0C04159F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E76D7D" w14:textId="4D948FE3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66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.98,14.73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F7B21F" w14:textId="36CF0014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64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.98,14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79104D" w14:textId="6F92A9DB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1.9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A9317C" w14:textId="2686E75C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93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.2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82D839" w14:textId="17FC8291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63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.97)</w:t>
            </w:r>
          </w:p>
        </w:tc>
      </w:tr>
      <w:tr w:rsidR="007E5829" w:rsidRPr="007E5829" w14:paraId="726AA65A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ED3946" w14:textId="654EB0B6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oronary artery diseas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BADE1D" w14:textId="6172CC07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CC5367" w14:textId="566340F4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63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.31,9.26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12DABB" w14:textId="2E2F6902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62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.31,9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5DFE84" w14:textId="59303CD4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2.7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D96170" w14:textId="7CEA0FBE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21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0.7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8F4583" w14:textId="30E4569D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62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.31)</w:t>
            </w:r>
          </w:p>
        </w:tc>
      </w:tr>
      <w:tr w:rsidR="007E5829" w:rsidRPr="007E5829" w14:paraId="49C94062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6A035B" w14:textId="5A9C8CF2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stric haemorrhag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0F99AC" w14:textId="754FB35B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C02041" w14:textId="7E0BED50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.60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6.29,25.22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4A4DE9" w14:textId="3E5FFF49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.57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6.29,25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9BA030" w14:textId="1C8BF771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5.1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F923FC" w14:textId="126BEA78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65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.5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8DF3A7" w14:textId="3EF60B52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.56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6.27)</w:t>
            </w:r>
          </w:p>
        </w:tc>
      </w:tr>
      <w:tr w:rsidR="007E5829" w:rsidRPr="007E5829" w14:paraId="5EF11C83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41BF84" w14:textId="400F3E0C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aemorrhagic strok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5CFE59" w14:textId="6BD6A60A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349CAA" w14:textId="75FA8C5C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.97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9.48,37.98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0A8BB1" w14:textId="7B45BCA4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.93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9.47,37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9DFEFB" w14:textId="7049066B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5.7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481FBE" w14:textId="11899783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24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.7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CAECF4" w14:textId="4672DC63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.91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9.44)</w:t>
            </w:r>
          </w:p>
        </w:tc>
      </w:tr>
      <w:tr w:rsidR="007E5829" w:rsidRPr="007E5829" w14:paraId="68D635E5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C48EFE" w14:textId="62BA57D2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rdiac procedure complicat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AE6908" w14:textId="0EBE32B5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582652" w14:textId="539ABF4E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36.27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17.50,475.12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F373B8" w14:textId="7D5E391C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35.69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17.41,473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AB5CBF" w14:textId="10224658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44.1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B6E03C" w14:textId="028E6E5E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86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.1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E3FFB8" w14:textId="2B247341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32.49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15.62)</w:t>
            </w:r>
          </w:p>
        </w:tc>
      </w:tr>
      <w:tr w:rsidR="007E5829" w:rsidRPr="007E5829" w14:paraId="5AF6DDC9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C57CD1" w14:textId="3620D397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lectrocardiogram ST segment elevat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520604" w14:textId="60A2BEA4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27795E" w14:textId="60932D36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8.96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8.54,81.87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A61122" w14:textId="1CDCB574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8.88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8.54,8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EC29FB" w14:textId="57D0F744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7.7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6AC79A" w14:textId="146B626F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28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.7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C281B5" w14:textId="3C4C6675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8.80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8.46)</w:t>
            </w:r>
          </w:p>
        </w:tc>
      </w:tr>
      <w:tr w:rsidR="007E5829" w:rsidRPr="007E5829" w14:paraId="37F76DC4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E0F7B8" w14:textId="00F58D96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xtravasat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8C4009" w14:textId="69E2C86A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2156BD" w14:textId="4F6743BF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1.61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5.05,66.41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498891" w14:textId="32CF50EF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1.55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5.04,66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09067C" w14:textId="58AEE855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6.6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6147F9" w14:textId="54EEFF92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98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.6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53768A" w14:textId="0350FB65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1.49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4.99)</w:t>
            </w:r>
          </w:p>
        </w:tc>
      </w:tr>
      <w:tr w:rsidR="007E5829" w:rsidRPr="007E5829" w14:paraId="472BD668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BE7702" w14:textId="10AA480B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ute coronary syndrom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E8568D" w14:textId="141E1F60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1166CB" w14:textId="3E149D17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.31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7.29,32.15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91A1D6" w14:textId="73C217F2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.28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7.29,3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FA58FF" w14:textId="0D87164E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3.3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9BA19B" w14:textId="22D5BA94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93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.4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48A697" w14:textId="0E8DE018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.26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7.27)</w:t>
            </w:r>
          </w:p>
        </w:tc>
      </w:tr>
      <w:tr w:rsidR="007E5829" w:rsidRPr="007E5829" w14:paraId="53769286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843CA0" w14:textId="071E3D53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theter site haematom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168C30" w14:textId="1AD26174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5D4DAC" w14:textId="296E306C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67.44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20.44,991.22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AB2EF0" w14:textId="7067D34D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66.44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20.31,987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34715F" w14:textId="528DD766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164.5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7E31F9" w14:textId="6C8636DE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83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.9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573AC5" w14:textId="693C7199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54.05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14.12)</w:t>
            </w:r>
          </w:p>
        </w:tc>
      </w:tr>
      <w:tr w:rsidR="007E5829" w:rsidRPr="007E5829" w14:paraId="35202A94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B83334" w14:textId="0F5F9B7C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hrombosis in devic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912C42" w14:textId="687F6C66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8AD6EF" w14:textId="5B5EC1A8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.51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7.85,78.81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B722F3" w14:textId="4E82AB26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.43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7.84,78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C49978" w14:textId="2FF1CBF0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47.6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453335" w14:textId="62C5D456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22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.7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434E50" w14:textId="0F9C2E48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.35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7.78)</w:t>
            </w:r>
          </w:p>
        </w:tc>
      </w:tr>
      <w:tr w:rsidR="007E5829" w:rsidRPr="007E5829" w14:paraId="14B9FC19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1086A2" w14:textId="16813353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tivated partial thromboplastin time prolonge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09DDD3" w14:textId="4DC0E3EC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C1F0B6" w14:textId="5327849F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1.41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9.61,47.72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9BEED4" w14:textId="5F59B7AE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1.37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9.60,47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263D9E" w14:textId="385F14AB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6.3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298036" w14:textId="63C9B6ED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42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.3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C56B81" w14:textId="39346D84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1.35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9.58)</w:t>
            </w:r>
          </w:p>
        </w:tc>
      </w:tr>
      <w:tr w:rsidR="007E5829" w:rsidRPr="007E5829" w14:paraId="242BAAEF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AFFEE5" w14:textId="0AC24F89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rain herniat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D28077" w14:textId="3E82A4E7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264981" w14:textId="3C133782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8.60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7.31,86.07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566C72" w14:textId="27C6DAB6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8.54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7.31,85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8B2782" w14:textId="37AB79B3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18.8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C6D160" w14:textId="183671F2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26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.5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8FB552" w14:textId="44003EE5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8.45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7.25)</w:t>
            </w:r>
          </w:p>
        </w:tc>
      </w:tr>
      <w:tr w:rsidR="007E5829" w:rsidRPr="007E5829" w14:paraId="24A24996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6A77FA" w14:textId="13C71B61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oagulation time prolonge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897ACC" w14:textId="28AE7A60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22E82B" w14:textId="51EAB629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1.16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1.89,158.77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1308A6" w14:textId="27A65BBF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1.03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1.88,158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3F8EA9" w14:textId="6E7DC832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12.5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97A15B" w14:textId="74262193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14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.6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49D5F7" w14:textId="1E885ED6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0.74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1.70)</w:t>
            </w:r>
          </w:p>
        </w:tc>
      </w:tr>
      <w:tr w:rsidR="007E5829" w:rsidRPr="007E5829" w14:paraId="5CCCC321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C6456F" w14:textId="619777BB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lastRenderedPageBreak/>
              <w:t>Haemarthrosi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629243" w14:textId="48043729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2F51A2" w14:textId="6C4D2421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.76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6.18,30.67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2A981A" w14:textId="6F1E0069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.74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6.18,3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19F9FC" w14:textId="2C4DED36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0.8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DFBA5D" w14:textId="1DAA0C87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78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.1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62BBD5" w14:textId="22E1A0F5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.73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6.16)</w:t>
            </w:r>
          </w:p>
        </w:tc>
      </w:tr>
      <w:tr w:rsidR="007E5829" w:rsidRPr="007E5829" w14:paraId="08229A1A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2574D4" w14:textId="788F7BFE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ung infiltrat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FFACD4" w14:textId="68BCA885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79DF8" w14:textId="28D319D2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.01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5.39,26.77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B12A03" w14:textId="1BF5B563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.99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5.39,26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A55741" w14:textId="63C63B18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0.4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8C270F" w14:textId="734DBCB3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58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.1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37F79A" w14:textId="0E4A1380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.99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5.38)</w:t>
            </w:r>
          </w:p>
        </w:tc>
      </w:tr>
      <w:tr w:rsidR="007E5829" w:rsidRPr="007E5829" w14:paraId="572875BD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B5651F" w14:textId="74FF71AC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rain oedem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F527C9" w14:textId="79F74B9E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B8996D" w14:textId="455D1C01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13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4.10,20.33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6367B5" w14:textId="71FC966F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11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4.10,2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8E663F" w14:textId="22DD9851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3.3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5AD9D1" w14:textId="3DDE59ED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19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0.9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E018E9" w14:textId="4D019C8B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11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4.09)</w:t>
            </w:r>
          </w:p>
        </w:tc>
      </w:tr>
      <w:tr w:rsidR="007E5829" w:rsidRPr="007E5829" w14:paraId="769610FD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489C13" w14:textId="62FFBD84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ediastinal haematom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9857C5" w14:textId="5ADE384E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96BE4B" w14:textId="7ECD7B9A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74.60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98.15,1526.38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704664" w14:textId="5B4D0EE9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73.35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98.03,152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4934CF" w14:textId="139B5019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875.1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61060D" w14:textId="1A4A577C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34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.6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A5CC28" w14:textId="0BF7E423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47.82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86.31)</w:t>
            </w:r>
          </w:p>
        </w:tc>
      </w:tr>
      <w:tr w:rsidR="007E5829" w:rsidRPr="007E5829" w14:paraId="23CF7902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E90B2" w14:textId="0534FD93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aemodynamic instabilit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31E6FD" w14:textId="18FF2711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15351A" w14:textId="1FB774C2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.78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7.08,35.15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2B6A31" w14:textId="147FF6D1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.75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7.08,35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95C5ED" w14:textId="719F7EB8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2.8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7799F7" w14:textId="21FBE968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98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.2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A039A0" w14:textId="2935BDD0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.73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7.06)</w:t>
            </w:r>
          </w:p>
        </w:tc>
      </w:tr>
      <w:tr w:rsidR="007E5829" w:rsidRPr="007E5829" w14:paraId="16640210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985718" w14:textId="253D1411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theter site discharg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52253C" w14:textId="78CA3566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E25A78" w14:textId="0AA9F897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8.85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48.74,243.09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FC1252" w14:textId="17DBF719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8.65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48.72,24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57D411" w14:textId="6CAD11D0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35.9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14EF32" w14:textId="4D705D97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75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.6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B46A70" w14:textId="632231A4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7.97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48.35)</w:t>
            </w:r>
          </w:p>
        </w:tc>
      </w:tr>
      <w:tr w:rsidR="007E5829" w:rsidRPr="007E5829" w14:paraId="018DDEBD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9FA02B" w14:textId="7EDFEBAC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troperitoneal haematom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D04CF8" w14:textId="7ED84CB2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E6B106" w14:textId="2ADD160B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0.96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2.85,113.66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C21CDB" w14:textId="5D147AF8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0.87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2.84,113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D9BA53" w14:textId="7FF5574E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92.4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467C62" w14:textId="25C4D787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66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.5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D0C7CD" w14:textId="3F64E5F3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0.72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2.74)</w:t>
            </w:r>
          </w:p>
        </w:tc>
      </w:tr>
      <w:tr w:rsidR="007E5829" w:rsidRPr="007E5829" w14:paraId="7220D32C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853C9D" w14:textId="372640A0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ocedural hypotens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730D7B" w14:textId="37A5CDFE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44D891" w14:textId="6B8883DC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6.12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56.45,281.78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2991F7" w14:textId="3F302AC1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5.89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56.43,28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D18CF7" w14:textId="417D1BA0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37.9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636002" w14:textId="2EED67A0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97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.6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8219B4" w14:textId="6116CC49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4.98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55.94)</w:t>
            </w:r>
          </w:p>
        </w:tc>
      </w:tr>
      <w:tr w:rsidR="007E5829" w:rsidRPr="007E5829" w14:paraId="7055F7E9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D93700" w14:textId="1EE1F236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oagulopath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1FB3B8" w14:textId="258EE2DB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CB9102" w14:textId="41A701C7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62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.34,13.51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9FBA47" w14:textId="67DFD909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61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.34,13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BA1F24" w14:textId="4D55DF11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.9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430C6F" w14:textId="47EF3BBC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49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0.4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D37C56" w14:textId="2E69CF94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61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.33)</w:t>
            </w:r>
          </w:p>
        </w:tc>
      </w:tr>
      <w:tr w:rsidR="007E5829" w:rsidRPr="007E5829" w14:paraId="74A1AA17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37751B" w14:textId="1163996E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rug specific antibody presen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943F9C" w14:textId="1F94D177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AE322D" w14:textId="26D74020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.86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6.18,35.73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3296F9" w14:textId="3486C319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.84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6.18,35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D6BA6D" w14:textId="74D293F3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4.4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E5C5F6" w14:textId="1ECA0B34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89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0.9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223040" w14:textId="09B17D6D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.82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6.16)</w:t>
            </w:r>
          </w:p>
        </w:tc>
      </w:tr>
      <w:tr w:rsidR="007E5829" w:rsidRPr="007E5829" w14:paraId="4D498420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61BE44" w14:textId="2D044434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outh haemorrhag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CCFC76" w14:textId="3A96C63D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0B4E50" w14:textId="2BDE1CDA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.87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5.35,30.95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E82629" w14:textId="0BA200BD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.85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5.35,3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0CB8A7" w14:textId="4C55E8CA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4.6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953DC9" w14:textId="4DBE81FB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68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0.9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45A14B" w14:textId="6A3ECBF1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.84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5.34)</w:t>
            </w:r>
          </w:p>
        </w:tc>
      </w:tr>
      <w:tr w:rsidR="007E5829" w:rsidRPr="007E5829" w14:paraId="1E306A83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C1F571" w14:textId="03532A3C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entricular fibrillat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F194D8" w14:textId="023939DC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1895CC" w14:textId="013118A9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43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.51,20.27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DE0AB0" w14:textId="351D4C0E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42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.51,2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4CD927" w14:textId="75FC36BD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2.6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478CF2" w14:textId="2DB5CDA8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07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0.7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E35B40" w14:textId="26FD191B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42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.50)</w:t>
            </w:r>
          </w:p>
        </w:tc>
      </w:tr>
      <w:tr w:rsidR="007E5829" w:rsidRPr="007E5829" w14:paraId="11218645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6BF96C" w14:textId="254DDCBD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oronary artery dissect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4C79A7" w14:textId="7BF49D28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A293E" w14:textId="0FA2D8EE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0.79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45.95,267.13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4F3E71" w14:textId="54230FFE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0.62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45.94,266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1B351D" w14:textId="35D4DE45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39.6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018781" w14:textId="30D15195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78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.3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BC0BE7" w14:textId="7C2329E2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9.92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45.59)</w:t>
            </w:r>
          </w:p>
        </w:tc>
      </w:tr>
      <w:tr w:rsidR="007E5829" w:rsidRPr="007E5829" w14:paraId="768A3CBE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75A491" w14:textId="35E8FA1D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hock haemorrhagi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36F75C" w14:textId="57CECDD9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197863" w14:textId="729A6899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.03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5.00,28.94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8E7030" w14:textId="5EC5ADA0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.02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5.00,28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7294FC" w14:textId="67F4808E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0.4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98A492" w14:textId="600840E7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59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0.9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F148FF" w14:textId="48DA1076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.01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4.99)</w:t>
            </w:r>
          </w:p>
        </w:tc>
      </w:tr>
      <w:tr w:rsidR="007E5829" w:rsidRPr="007E5829" w14:paraId="41200856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C08A82" w14:textId="6377C5FA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cision site haemorrhag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8E616A" w14:textId="790C30EB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C90BD3" w14:textId="1FA97B97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1.37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46.19,268.52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9838F1" w14:textId="7921C4B3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1.20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46.18,267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CD23C7" w14:textId="729AF4C9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42.5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2C0590" w14:textId="256147D7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79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.3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156DBF" w14:textId="4BFF42D2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0.49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45.83)</w:t>
            </w:r>
          </w:p>
        </w:tc>
      </w:tr>
      <w:tr w:rsidR="007E5829" w:rsidRPr="007E5829" w14:paraId="2BD4AEAE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6F14D9" w14:textId="5513D526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erebral haematom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7F8BF8" w14:textId="0C407429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20ED0C" w14:textId="6EE91837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7.81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1.56,66.92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1C6863" w14:textId="28460E3D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7.77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1.56,66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DD8D75" w14:textId="50F3339F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8.8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5A3E05" w14:textId="7F1515AB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79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.1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AA2185" w14:textId="36DE9FAD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7.73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1.53)</w:t>
            </w:r>
          </w:p>
        </w:tc>
      </w:tr>
      <w:tr w:rsidR="007E5829" w:rsidRPr="007E5829" w14:paraId="2564B320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C5CA14" w14:textId="44CEB05A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oronary artery restenosi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E6588D" w14:textId="48E2DC22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79732F" w14:textId="49BDE2E5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3.81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59.60,347.02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2376A6" w14:textId="309FA8C7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3.59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59.59,346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8B876F" w14:textId="341628E0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02.0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07154E" w14:textId="2FC5D8D5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15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.3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86CC9E" w14:textId="57CA7D05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2.40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59.01)</w:t>
            </w:r>
          </w:p>
        </w:tc>
      </w:tr>
      <w:tr w:rsidR="007E5829" w:rsidRPr="007E5829" w14:paraId="33ACFD7A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E73DCD" w14:textId="482D8A87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lastRenderedPageBreak/>
              <w:t>Dialysi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3AC80D" w14:textId="21245E63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AE0019" w14:textId="228D7EA7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55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.72,15.75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736FBE" w14:textId="2FD91F8E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54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.72,15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928C2A" w14:textId="6605ADCD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3.4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F80FE6" w14:textId="04F0C4D8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71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0.5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6ED34D" w14:textId="08782ABA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54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.72)</w:t>
            </w:r>
          </w:p>
        </w:tc>
      </w:tr>
      <w:tr w:rsidR="007E5829" w:rsidRPr="007E5829" w14:paraId="3D0172E2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E7F9A7" w14:textId="3319F528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evice occlus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612D91" w14:textId="512364BC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C53239" w14:textId="346BA2D7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11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.96,17.09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920429" w14:textId="25BA110A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10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.96,17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B64938" w14:textId="0B535AA8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.1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AC470F" w14:textId="3B01FAB8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83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0.6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DF8BC3" w14:textId="48009CA0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09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.95)</w:t>
            </w:r>
          </w:p>
        </w:tc>
      </w:tr>
      <w:tr w:rsidR="007E5829" w:rsidRPr="007E5829" w14:paraId="331F8D6A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63636D" w14:textId="6DDEBBC4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nisocori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EA40D0" w14:textId="797A00E8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71E432" w14:textId="51149B2D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9.43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8.52,131.98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69323A" w14:textId="5CB58140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9.37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8.52,13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B8A121" w14:textId="57469B93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9.0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A469AE" w14:textId="5015E187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62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0.9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ABA681" w14:textId="47B78E4A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9.23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8.44)</w:t>
            </w:r>
          </w:p>
        </w:tc>
      </w:tr>
      <w:tr w:rsidR="007E5829" w:rsidRPr="007E5829" w14:paraId="18C291C4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46578F" w14:textId="7C8158C4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reatinine renal clearance decrease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99FC1D" w14:textId="2AF024CE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C48E84" w14:textId="4535BB77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.97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7.11,50.59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D21655" w14:textId="0B372129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.94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7.11,5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AF9864" w14:textId="50A2F9F8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7.9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3E6DFC" w14:textId="605B5025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24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0.7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4BF9FF" w14:textId="6EB6CF1E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.92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7.09)</w:t>
            </w:r>
          </w:p>
        </w:tc>
      </w:tr>
      <w:tr w:rsidR="007E5829" w:rsidRPr="007E5829" w14:paraId="38ABD53D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3C41BC" w14:textId="7D33CD17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aemoperitoneum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B28850" w14:textId="61F828A8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2C73E3" w14:textId="5C56FB93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4.43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2.90,91.89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90D02F" w14:textId="21406682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4.39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2.90,9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8F46D5" w14:textId="39F1A264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9.4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35C358" w14:textId="7F0BC5BB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10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0.8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900210" w14:textId="7936065C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4.32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2.86)</w:t>
            </w:r>
          </w:p>
        </w:tc>
      </w:tr>
      <w:tr w:rsidR="007E5829" w:rsidRPr="007E5829" w14:paraId="303F34E1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17D521" w14:textId="5D5CD68C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aemothorax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585152" w14:textId="0177A46A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4D73D2" w14:textId="72C2DE13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4.39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9.14,65.07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C88E2" w14:textId="631A758F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4.36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9.14,64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CC1B71" w14:textId="15F46A3A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9.4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FCBCCE" w14:textId="332CBE14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60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0.8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4EB33E" w14:textId="401CDB40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4.33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9.12)</w:t>
            </w:r>
          </w:p>
        </w:tc>
      </w:tr>
      <w:tr w:rsidR="007E5829" w:rsidRPr="007E5829" w14:paraId="55222164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C2CA02" w14:textId="07F97396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ubdural haemorrhag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CC862B" w14:textId="67DFD17B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A09738" w14:textId="519ED527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.92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0.09,71.82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C73845" w14:textId="7EE03B5D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.88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0.09,7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C6823C" w14:textId="2217C4CA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9.5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6682D6" w14:textId="2282FCB1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75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0.8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DAF627" w14:textId="1CB5AA1B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.84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0.06)</w:t>
            </w:r>
          </w:p>
        </w:tc>
      </w:tr>
      <w:tr w:rsidR="007E5829" w:rsidRPr="007E5829" w14:paraId="02FBE0B1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B56EF3" w14:textId="74C49013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chypnoe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6E3492" w14:textId="07405C0A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4FB885" w14:textId="6B77E184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70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.14,15.20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F591E3" w14:textId="147534D7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69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.14,15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EA73B3" w14:textId="4B4B46E7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.4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62378F" w14:textId="0ABA420B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51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0.2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B36A25" w14:textId="3E0194F0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69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.13)</w:t>
            </w:r>
          </w:p>
        </w:tc>
      </w:tr>
      <w:tr w:rsidR="007E5829" w:rsidRPr="007E5829" w14:paraId="6A7B5B7C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E0E608" w14:textId="5B16058A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pinal cord haemorrhag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E5852B" w14:textId="729E6C08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A3EF53" w14:textId="01D22DE4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1.36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71.39,512.99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7B134F" w14:textId="19FB97EA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1.13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71.38,51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A08089" w14:textId="5F2E1B27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48.1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516DCC" w14:textId="60346E1D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56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0.9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C64614" w14:textId="51D59221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9.02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70.51)</w:t>
            </w:r>
          </w:p>
        </w:tc>
      </w:tr>
      <w:tr w:rsidR="007E5829" w:rsidRPr="007E5829" w14:paraId="1EB0B918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16B235" w14:textId="558ACD5F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uncture site react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BF582D" w14:textId="12BF5C62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568AED" w14:textId="6ED4C7FB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35.11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77.06,2841.57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3AD2DC" w14:textId="120A8F45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33.84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77.04,2834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B81A57" w14:textId="610F4A97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891.5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24740E" w14:textId="070CF5D3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93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0.9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C431A1" w14:textId="73032F0E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74.82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55.10)</w:t>
            </w:r>
          </w:p>
        </w:tc>
      </w:tr>
      <w:tr w:rsidR="007E5829" w:rsidRPr="007E5829" w14:paraId="3A1C3B43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337A99" w14:textId="689E74EA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ulseless electrical activit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F339CA" w14:textId="480A6237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E1CF4F" w14:textId="636BFC6C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.38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5.77,41.03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3E437A" w14:textId="1627ADA1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.36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5.77,4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AF8CF1" w14:textId="7F254AD4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3.6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422633" w14:textId="34D50E19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94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0.7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D3D196" w14:textId="1D741BC8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.35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5.76)</w:t>
            </w:r>
          </w:p>
        </w:tc>
      </w:tr>
      <w:tr w:rsidR="007E5829" w:rsidRPr="007E5829" w14:paraId="2AC2FA12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631878" w14:textId="0F8D4041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tracranial haematom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AE89D6" w14:textId="03F3DEBD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E9B145" w14:textId="4F7FB300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0.62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48.81,349.56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F50D9B" w14:textId="18CE4EE1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0.47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48.81,348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17DD42" w14:textId="2322CA84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10.0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769C34" w14:textId="5E1F81B7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02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0.9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21F50E" w14:textId="5CF4FCFE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9.48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48.39)</w:t>
            </w:r>
          </w:p>
        </w:tc>
      </w:tr>
      <w:tr w:rsidR="007E5829" w:rsidRPr="007E5829" w14:paraId="2759BD86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5CF5FD" w14:textId="7C5626F8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mbolism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55D7DB" w14:textId="0045641F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D141BE" w14:textId="6A97FDDC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90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.34,23.74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B9B68A" w14:textId="74384263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89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.34,23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9CBFE6" w14:textId="13CC1B16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8.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50B06B" w14:textId="18C38272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15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0.4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4E63DC" w14:textId="28BB4487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89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.33)</w:t>
            </w:r>
          </w:p>
        </w:tc>
      </w:tr>
      <w:tr w:rsidR="007E5829" w:rsidRPr="007E5829" w14:paraId="5EAA6585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C61960" w14:textId="058EE990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correct drug administration rat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C880FE" w14:textId="44CFE2A1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8E9162" w14:textId="51FAF63D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.16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7.18,51.12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718A3B" w14:textId="64AC6613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.14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7.18,5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D0E854" w14:textId="08E29699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8.7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49581D" w14:textId="3687AA6C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26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0.7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1E5B89" w14:textId="10AB2417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.12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7.17)</w:t>
            </w:r>
          </w:p>
        </w:tc>
      </w:tr>
      <w:tr w:rsidR="007E5829" w:rsidRPr="007E5829" w14:paraId="707CFBE9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78EB8A" w14:textId="0F761BCB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fusion site extravasat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F0F0A4" w14:textId="5E4B2C9D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C21745" w14:textId="2189D168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.16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4.56,32.43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9B95A9" w14:textId="2D4D55C7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.15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4.56,32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C93C54" w14:textId="568FC3A0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0.8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AC6A1E" w14:textId="5ED339BA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60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0.6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E407D" w14:textId="72C0077E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.14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4.55)</w:t>
            </w:r>
          </w:p>
        </w:tc>
      </w:tr>
      <w:tr w:rsidR="007E5829" w:rsidRPr="007E5829" w14:paraId="2447BC84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F88BA6" w14:textId="462E7A35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ortic dissect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12583D" w14:textId="77084221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1A244A" w14:textId="4507080F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.21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4.26,41.01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A89B72" w14:textId="060284BA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.20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4.26,4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602D2B" w14:textId="5B45CB30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3.8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241BD7" w14:textId="0D56912F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72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0.2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5378A2" w14:textId="6F1F820F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.19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4.25)</w:t>
            </w:r>
          </w:p>
        </w:tc>
      </w:tr>
      <w:tr w:rsidR="007E5829" w:rsidRPr="007E5829" w14:paraId="1EBD4BBE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955544" w14:textId="697448B3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lastRenderedPageBreak/>
              <w:t>Arteriospasm coronar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F51966" w14:textId="3CC47598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1420F9" w14:textId="30655402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.99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4.83,46.51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C275F3" w14:textId="5DBE673C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.97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4.83,46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33B6BB" w14:textId="325C58B6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9.0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940C6C" w14:textId="35FE1396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90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0.2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05C757" w14:textId="588998F7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.96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4.82)</w:t>
            </w:r>
          </w:p>
        </w:tc>
      </w:tr>
      <w:tr w:rsidR="007E5829" w:rsidRPr="007E5829" w14:paraId="225CF664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41E9A1" w14:textId="2648681E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trioventricular block complet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ACB31B" w14:textId="1A3CBCFB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4ABCD5" w14:textId="68B52103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42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.71,26.13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0797E4" w14:textId="7BEE86EF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41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.71,26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5AFC71" w14:textId="7980B0CE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.5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833F26" w14:textId="19FF9892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07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0.1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A5C3FF" w14:textId="20773422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41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.71)</w:t>
            </w:r>
          </w:p>
        </w:tc>
      </w:tr>
      <w:tr w:rsidR="007E5829" w:rsidRPr="007E5829" w14:paraId="3DF1834D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2859FD" w14:textId="0AC93D3F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erebral ischaemi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111C7E" w14:textId="48487D4D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876A27" w14:textId="60B85E90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.46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.37,32.46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A8D40D" w14:textId="47603C2E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.45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.37,3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DBAFD1" w14:textId="2CD1C0A1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.6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A2E72E" w14:textId="38DBE63A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38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0.1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392948" w14:textId="38681D2F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.45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.37)</w:t>
            </w:r>
          </w:p>
        </w:tc>
      </w:tr>
      <w:tr w:rsidR="007E5829" w:rsidRPr="007E5829" w14:paraId="666BB0A0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F6F066" w14:textId="4936C24A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ontrast media react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71513F" w14:textId="28768416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CF9A14" w14:textId="2F07C014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4.19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7.79,75.12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837C69" w14:textId="2DCD8A47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4.17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7.79,74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4888F6" w14:textId="6B6D9955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6.5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98A040" w14:textId="1914ABD2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59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0.3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73F430" w14:textId="14137038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4.14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7.78)</w:t>
            </w:r>
          </w:p>
        </w:tc>
      </w:tr>
      <w:tr w:rsidR="007E5829" w:rsidRPr="007E5829" w14:paraId="6B5287C1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B508A7" w14:textId="01689449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oronary artery bypas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19C3A2" w14:textId="32D4025F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381221" w14:textId="4157C7C5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13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.94,28.34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BD09BD" w14:textId="589F2762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12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.94,28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2B60B6" w14:textId="14ADEA7B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1.6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9F8303" w14:textId="39C1D2E0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19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0.1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49B933" w14:textId="7EFD45C9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12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.94)</w:t>
            </w:r>
          </w:p>
        </w:tc>
      </w:tr>
      <w:tr w:rsidR="007E5829" w:rsidRPr="007E5829" w14:paraId="71597A5D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3D0B51" w14:textId="7AE1D196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ancreatitis haemorrhagi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E7D66D" w14:textId="594B913E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0CEF7B" w14:textId="0BF20EC9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5.63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7.13,360.07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6FC4DF" w14:textId="5CD57AF4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5.52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7.13,359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E07435" w14:textId="385D89F6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38.2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E4BCD0" w14:textId="582F98D3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84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0.5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8285F2" w14:textId="6117509E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4.75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6.85)</w:t>
            </w:r>
          </w:p>
        </w:tc>
      </w:tr>
      <w:tr w:rsidR="007E5829" w:rsidRPr="007E5829" w14:paraId="0EDE07D9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77DC48" w14:textId="7AF6F72E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othrombin time prolonge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4A7074" w14:textId="0D81F166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23BB1F" w14:textId="09323DC0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76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.82,27.18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014889" w14:textId="76CA97E2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75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.82,27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488077" w14:textId="2C223171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.5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364DB3" w14:textId="6C0400AB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13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0.1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C3C80A" w14:textId="76110CF7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75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.82)</w:t>
            </w:r>
          </w:p>
        </w:tc>
      </w:tr>
      <w:tr w:rsidR="007E5829" w:rsidRPr="007E5829" w14:paraId="45C6BA3E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54AAE3" w14:textId="49CFE4B6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upil fixe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2C68B5" w14:textId="78D2F0D6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5323A1" w14:textId="231547B7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1.31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0.08,97.23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A1D697" w14:textId="2A8987A1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1.28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0.08,97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B257DE" w14:textId="60ECBB06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7.7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B6D05" w14:textId="1B953857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96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0.4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8E7FBA" w14:textId="62FAF5A4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1.23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0.05)</w:t>
            </w:r>
          </w:p>
        </w:tc>
      </w:tr>
      <w:tr w:rsidR="007E5829" w:rsidRPr="007E5829" w14:paraId="1ED2D340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9B822D" w14:textId="6D84F9CE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entricular hypertroph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DDB544" w14:textId="6CD09B53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D0663A" w14:textId="4FF4035A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.54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6.62,63.76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8EC4CD" w14:textId="0671F060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.52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6.62,63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20B873" w14:textId="38AC555C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5.6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C6CBE9" w14:textId="38676A85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36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0.3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A4C2D2" w14:textId="0D112758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.50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6.60)</w:t>
            </w:r>
          </w:p>
        </w:tc>
      </w:tr>
      <w:tr w:rsidR="007E5829" w:rsidRPr="007E5829" w14:paraId="5A1A0A9A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D13B24" w14:textId="45EB6170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tent placemen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D6974B" w14:textId="64C4E214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0DAE68" w14:textId="504BFF28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01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.26,21.75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6B9355" w14:textId="23429096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00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.26,2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FFE717" w14:textId="53A2BBE6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.4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5AAF5D" w14:textId="73CFDE0A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81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0.0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A9687C" w14:textId="19F6BC11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00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.26)</w:t>
            </w:r>
          </w:p>
        </w:tc>
      </w:tr>
      <w:tr w:rsidR="007E5829" w:rsidRPr="007E5829" w14:paraId="421C6686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BDC6B9" w14:textId="09F2DF8A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oronary artery reocclus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7D7E33" w14:textId="69942B20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250373" w14:textId="02CBB4A1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00.17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27.31,1257.91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568579" w14:textId="4F2F021F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99.80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27.32,1255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4B4EAC" w14:textId="08A0A189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66.0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BACC51" w14:textId="6968D7F1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61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0.5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E91D79" w14:textId="54EE88BD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90.67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24.28)</w:t>
            </w:r>
          </w:p>
        </w:tc>
      </w:tr>
      <w:tr w:rsidR="007E5829" w:rsidRPr="007E5829" w14:paraId="6C1E96D0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585138" w14:textId="2FB8A9BC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loody discharg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30A1AB" w14:textId="72379F8D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8F1FA9" w14:textId="5919AF7A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0.51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6.26,156.97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852135" w14:textId="1566428C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0.47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6.26,156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57C265" w14:textId="26619557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5.0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7AF02D" w14:textId="7FDD4088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65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0.4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4D3607" w14:textId="679BEFAD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0.32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6.19)</w:t>
            </w:r>
          </w:p>
        </w:tc>
      </w:tr>
      <w:tr w:rsidR="007E5829" w:rsidRPr="007E5829" w14:paraId="4D14585F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4E98EC" w14:textId="2C3C7710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roponin increase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4D7379" w14:textId="56AF8045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FB309B" w14:textId="05B90D23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11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.61,25.16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FF29C5" w14:textId="696973FB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10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.61,25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F2351F" w14:textId="63824DF9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.6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08A8D6" w14:textId="67E6F982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02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0.1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786054" w14:textId="28382AB2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10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.61)</w:t>
            </w:r>
          </w:p>
        </w:tc>
      </w:tr>
      <w:tr w:rsidR="007E5829" w:rsidRPr="007E5829" w14:paraId="7947D455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6E15A0" w14:textId="22E41C62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nti-platelet antibody positiv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406B14" w14:textId="39EA5C5D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C5243E" w14:textId="368C3945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6.72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97.87,961.20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7420A5" w14:textId="445CED4A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6.44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97.89,959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152206" w14:textId="15D800BC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97.2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BCD4D1" w14:textId="1CDC9F33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23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0.5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91AA88" w14:textId="22DD5E5F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1.05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96.06)</w:t>
            </w:r>
          </w:p>
        </w:tc>
      </w:tr>
      <w:tr w:rsidR="007E5829" w:rsidRPr="007E5829" w14:paraId="131357C5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250E0A" w14:textId="1B4146BF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atrogenic injur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98571F" w14:textId="6ECE92FC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B2F96A" w14:textId="68368834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1.37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3.32,128.53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0F9490" w14:textId="11FF33AA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1.34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3.32,128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C3136F" w14:textId="76A9B36F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7.8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712153" w14:textId="3C45F556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37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0.4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A51B42" w14:textId="0909A005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1.24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3.28)</w:t>
            </w:r>
          </w:p>
        </w:tc>
      </w:tr>
      <w:tr w:rsidR="007E5829" w:rsidRPr="007E5829" w14:paraId="0A1E44E8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56A662" w14:textId="290E1D38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schaemi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39EC6C" w14:textId="5E58A2FA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9FF2FB" w14:textId="0322C5C2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.82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.81,36.68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C73846" w14:textId="46D2DD6A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.81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.81,36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C6926B" w14:textId="17C3ACE4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9.6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CFDB26" w14:textId="62C6890A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56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0.2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4A43F8" w14:textId="6A580531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.80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.80)</w:t>
            </w:r>
          </w:p>
        </w:tc>
      </w:tr>
      <w:tr w:rsidR="007E5829" w:rsidRPr="007E5829" w14:paraId="44AAF155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3FC9AD" w14:textId="45772506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eparin-induced thrombocytopeni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289EA8" w14:textId="183ADE08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3ED1C5" w14:textId="2C64DC01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.26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.63,34.96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FCCC9F" w14:textId="4D68523E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.25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.63,34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42B42B" w14:textId="254DB772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8.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573C0F" w14:textId="345ABE2F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49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0.2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873FE5" w14:textId="3E5440E0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.25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.62)</w:t>
            </w:r>
          </w:p>
        </w:tc>
      </w:tr>
      <w:tr w:rsidR="007E5829" w:rsidRPr="007E5829" w14:paraId="6463BF0D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1E0D08" w14:textId="47558595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lastRenderedPageBreak/>
              <w:t>Tracheal haemorrhag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E6C43F" w14:textId="127BE50F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048D07" w14:textId="3ED055F8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2.09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51.97,505.56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1AC540" w14:textId="72164E08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1.95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51.98,504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0E10B3" w14:textId="03CDBCD5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75.3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2AD49C" w14:textId="453E6771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33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0.5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7F516E" w14:textId="26FA4330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0.43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51.44)</w:t>
            </w:r>
          </w:p>
        </w:tc>
      </w:tr>
      <w:tr w:rsidR="007E5829" w:rsidRPr="007E5829" w14:paraId="0627C509" w14:textId="77777777" w:rsidTr="00D3571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2C2A4D" w14:textId="5CA2F380" w:rsidR="007E5829" w:rsidRPr="00C54501" w:rsidRDefault="007E5829" w:rsidP="007E5829">
            <w:pPr>
              <w:keepNext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oduct container issu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5F8777" w14:textId="0F3E7785" w:rsidR="007E5829" w:rsidRPr="00C54501" w:rsidRDefault="007E5829" w:rsidP="007E5829">
            <w:pPr>
              <w:keepNext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22C777" w14:textId="41FA9D60" w:rsidR="007E5829" w:rsidRPr="00C54501" w:rsidRDefault="007E5829" w:rsidP="007E5829">
            <w:pPr>
              <w:keepNext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24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.33,22.47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ACA510" w14:textId="76586700" w:rsidR="007E5829" w:rsidRPr="00C54501" w:rsidRDefault="007E5829" w:rsidP="007E5829">
            <w:pPr>
              <w:keepNext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24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.33,22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455D76" w14:textId="1E6DA7C1" w:rsidR="007E5829" w:rsidRPr="00C54501" w:rsidRDefault="007E5829" w:rsidP="007E5829">
            <w:pPr>
              <w:keepNext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.1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2A457B" w14:textId="66864CF2" w:rsidR="007E5829" w:rsidRPr="00C54501" w:rsidRDefault="007E5829" w:rsidP="007E5829">
            <w:pPr>
              <w:keepNext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85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0.0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C79EE6" w14:textId="24BF5A88" w:rsidR="007E5829" w:rsidRPr="00C54501" w:rsidRDefault="007E5829" w:rsidP="007E5829">
            <w:pPr>
              <w:keepNext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23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.33)</w:t>
            </w:r>
          </w:p>
        </w:tc>
      </w:tr>
      <w:tr w:rsidR="007E5829" w:rsidRPr="007E5829" w14:paraId="769B0B71" w14:textId="77777777" w:rsidTr="00D35718"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0D64426" w14:textId="3F5F77C0" w:rsidR="007E5829" w:rsidRPr="00C54501" w:rsidRDefault="007E5829" w:rsidP="007E5829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yocardial necrosis marker increase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701275E" w14:textId="2DCB1799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5C951DB" w14:textId="2658EC93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4.95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8.04,77.46)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486F3B8" w14:textId="787D58FB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4.93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8.04,77.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840C8F6" w14:textId="19E89806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8.8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5F84D3A" w14:textId="48DECECA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64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0.39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541565D" w14:textId="4587F297" w:rsidR="007E5829" w:rsidRPr="00C54501" w:rsidRDefault="007E5829" w:rsidP="007E5829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4.89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8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8.02)</w:t>
            </w:r>
          </w:p>
        </w:tc>
      </w:tr>
    </w:tbl>
    <w:p w14:paraId="36403BF0" w14:textId="7CF6E988" w:rsidR="008B429D" w:rsidRPr="00D35718" w:rsidRDefault="00D35718" w:rsidP="00A754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35718">
        <w:rPr>
          <w:rFonts w:ascii="Times New Roman" w:hAnsi="Times New Roman" w:cs="Times New Roman"/>
          <w:sz w:val="24"/>
          <w:szCs w:val="24"/>
        </w:rPr>
        <w:t xml:space="preserve">Abbreviation: </w:t>
      </w:r>
      <w:r w:rsidR="00A7544F" w:rsidRPr="00D35718">
        <w:rPr>
          <w:rFonts w:ascii="Times New Roman" w:hAnsi="Times New Roman" w:cs="Times New Roman"/>
          <w:sz w:val="24"/>
          <w:szCs w:val="24"/>
        </w:rPr>
        <w:t>PT,</w:t>
      </w:r>
      <w:r w:rsidR="00A7544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7544F" w:rsidRPr="00D35718">
        <w:rPr>
          <w:rFonts w:ascii="Times New Roman" w:hAnsi="Times New Roman" w:cs="Times New Roman" w:hint="eastAsia"/>
          <w:sz w:val="24"/>
          <w:szCs w:val="24"/>
        </w:rPr>
        <w:t>p</w:t>
      </w:r>
      <w:r w:rsidR="00A7544F" w:rsidRPr="00D35718">
        <w:rPr>
          <w:rFonts w:ascii="Times New Roman" w:hAnsi="Times New Roman" w:cs="Times New Roman"/>
          <w:sz w:val="24"/>
          <w:szCs w:val="24"/>
        </w:rPr>
        <w:t xml:space="preserve">referred </w:t>
      </w:r>
      <w:r w:rsidR="00A7544F" w:rsidRPr="00D35718">
        <w:rPr>
          <w:rFonts w:ascii="Times New Roman" w:hAnsi="Times New Roman" w:cs="Times New Roman" w:hint="eastAsia"/>
          <w:sz w:val="24"/>
          <w:szCs w:val="24"/>
        </w:rPr>
        <w:t>t</w:t>
      </w:r>
      <w:r w:rsidR="00A7544F" w:rsidRPr="00D35718">
        <w:rPr>
          <w:rFonts w:ascii="Times New Roman" w:hAnsi="Times New Roman" w:cs="Times New Roman"/>
          <w:sz w:val="24"/>
          <w:szCs w:val="24"/>
        </w:rPr>
        <w:t>erm</w:t>
      </w:r>
      <w:r w:rsidR="00A7544F">
        <w:rPr>
          <w:rFonts w:ascii="Times New Roman" w:hAnsi="Times New Roman" w:cs="Times New Roman" w:hint="eastAsia"/>
          <w:sz w:val="24"/>
          <w:szCs w:val="24"/>
        </w:rPr>
        <w:t>;</w:t>
      </w:r>
      <w:r w:rsidR="00A7544F" w:rsidRPr="00D35718">
        <w:rPr>
          <w:rFonts w:ascii="Times New Roman" w:hAnsi="Times New Roman" w:cs="Times New Roman"/>
          <w:sz w:val="24"/>
          <w:szCs w:val="24"/>
        </w:rPr>
        <w:t xml:space="preserve"> </w:t>
      </w:r>
      <w:r w:rsidRPr="00D35718">
        <w:rPr>
          <w:rFonts w:ascii="Times New Roman" w:hAnsi="Times New Roman" w:cs="Times New Roman"/>
          <w:sz w:val="24"/>
          <w:szCs w:val="24"/>
        </w:rPr>
        <w:t xml:space="preserve">ROR, reporting odds ratio; </w:t>
      </w:r>
      <w:r w:rsidR="00A7544F" w:rsidRPr="00D35718">
        <w:rPr>
          <w:rFonts w:ascii="Times New Roman" w:hAnsi="Times New Roman" w:cs="Times New Roman"/>
          <w:sz w:val="24"/>
          <w:szCs w:val="24"/>
        </w:rPr>
        <w:t>CI, confidence interval;</w:t>
      </w:r>
      <w:r w:rsidR="00A7544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35718">
        <w:rPr>
          <w:rFonts w:ascii="Times New Roman" w:hAnsi="Times New Roman" w:cs="Times New Roman"/>
          <w:sz w:val="24"/>
          <w:szCs w:val="24"/>
        </w:rPr>
        <w:t>PRR,</w:t>
      </w:r>
      <w:r w:rsidRPr="00D3571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35718">
        <w:rPr>
          <w:rFonts w:ascii="Times New Roman" w:hAnsi="Times New Roman" w:cs="Times New Roman"/>
          <w:sz w:val="24"/>
          <w:szCs w:val="24"/>
        </w:rPr>
        <w:t>proportional reporting ratio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83257">
        <w:rPr>
          <w:rFonts w:ascii="Times New Roman" w:hAnsi="Times New Roman" w:cs="Times New Roman"/>
          <w:sz w:val="24"/>
          <w:szCs w:val="24"/>
        </w:rPr>
        <w:t>χ</w:t>
      </w:r>
      <w:r w:rsidRPr="00B8325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D35718">
        <w:rPr>
          <w:rFonts w:ascii="Times New Roman" w:hAnsi="Times New Roman" w:cs="Times New Roman"/>
          <w:sz w:val="24"/>
          <w:szCs w:val="24"/>
        </w:rPr>
        <w:t xml:space="preserve"> Chi-Square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A7544F" w:rsidRPr="00D35718">
        <w:rPr>
          <w:rFonts w:ascii="Times New Roman" w:hAnsi="Times New Roman" w:cs="Times New Roman"/>
          <w:sz w:val="24"/>
          <w:szCs w:val="24"/>
        </w:rPr>
        <w:t xml:space="preserve">IC, information component; IC025, the lower limit of the 95% CI of the IC; </w:t>
      </w:r>
      <w:r w:rsidRPr="00D35718">
        <w:rPr>
          <w:rFonts w:ascii="Times New Roman" w:hAnsi="Times New Roman" w:cs="Times New Roman"/>
          <w:sz w:val="24"/>
          <w:szCs w:val="24"/>
        </w:rPr>
        <w:t>EBGM, empirical Bayesian geometric mean; EBGM05, the lower limit of the 95% CI of EBGM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B429D" w:rsidRPr="00D35718">
        <w:rPr>
          <w:rFonts w:ascii="Times New Roman" w:hAnsi="Times New Roman" w:cs="Times New Roman"/>
          <w:sz w:val="24"/>
          <w:szCs w:val="24"/>
        </w:rPr>
        <w:t>Signals are detected when all the following criteria are met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35718">
        <w:rPr>
          <w:rFonts w:ascii="Times New Roman" w:hAnsi="Times New Roman" w:cs="Times New Roman"/>
          <w:sz w:val="24"/>
          <w:szCs w:val="24"/>
        </w:rPr>
        <w:t>N</w:t>
      </w:r>
      <w:r w:rsidR="008B429D" w:rsidRPr="00D35718">
        <w:rPr>
          <w:rFonts w:ascii="Times New Roman" w:hAnsi="Times New Roman" w:cs="Times New Roman"/>
          <w:sz w:val="24"/>
          <w:szCs w:val="24"/>
        </w:rPr>
        <w:t>≥3, PRR≥2 and Chi-Square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B83257">
        <w:rPr>
          <w:rFonts w:ascii="Times New Roman" w:hAnsi="Times New Roman" w:cs="Times New Roman"/>
          <w:sz w:val="24"/>
          <w:szCs w:val="24"/>
        </w:rPr>
        <w:t>χ</w:t>
      </w:r>
      <w:r w:rsidRPr="00B8325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="00BA0A4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B429D" w:rsidRPr="00D35718">
        <w:rPr>
          <w:rFonts w:ascii="Times New Roman" w:hAnsi="Times New Roman" w:cs="Times New Roman"/>
          <w:sz w:val="24"/>
          <w:szCs w:val="24"/>
        </w:rPr>
        <w:t>≥4, lower limit of 95% CI of ROR&gt;1, IC025&gt;0, EBGM05&gt;2.</w:t>
      </w:r>
    </w:p>
    <w:p w14:paraId="43179B9D" w14:textId="77777777" w:rsidR="008B429D" w:rsidRPr="00A7544F" w:rsidRDefault="008B429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0C50D1B" w14:textId="0A3B7A34" w:rsidR="009827C9" w:rsidRPr="009827C9" w:rsidRDefault="009827C9" w:rsidP="00F6488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9827C9" w:rsidRPr="009827C9" w:rsidSect="008B429D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1193E3" w14:textId="77777777" w:rsidR="00E93806" w:rsidRDefault="00E93806" w:rsidP="005F3659">
      <w:pPr>
        <w:rPr>
          <w:rFonts w:hint="eastAsia"/>
        </w:rPr>
      </w:pPr>
      <w:r>
        <w:separator/>
      </w:r>
    </w:p>
  </w:endnote>
  <w:endnote w:type="continuationSeparator" w:id="0">
    <w:p w14:paraId="071E0834" w14:textId="77777777" w:rsidR="00E93806" w:rsidRDefault="00E93806" w:rsidP="005F365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89D513" w14:textId="77777777" w:rsidR="00E93806" w:rsidRDefault="00E93806" w:rsidP="005F3659">
      <w:pPr>
        <w:rPr>
          <w:rFonts w:hint="eastAsia"/>
        </w:rPr>
      </w:pPr>
      <w:r>
        <w:separator/>
      </w:r>
    </w:p>
  </w:footnote>
  <w:footnote w:type="continuationSeparator" w:id="0">
    <w:p w14:paraId="409BA2E2" w14:textId="77777777" w:rsidR="00E93806" w:rsidRDefault="00E93806" w:rsidP="005F365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771"/>
    <w:rsid w:val="00012771"/>
    <w:rsid w:val="000813C5"/>
    <w:rsid w:val="001C05F9"/>
    <w:rsid w:val="001E250F"/>
    <w:rsid w:val="001E7226"/>
    <w:rsid w:val="002F6803"/>
    <w:rsid w:val="00335012"/>
    <w:rsid w:val="004929D5"/>
    <w:rsid w:val="005870F4"/>
    <w:rsid w:val="00594A3F"/>
    <w:rsid w:val="005D0D5D"/>
    <w:rsid w:val="005F3659"/>
    <w:rsid w:val="00660F9D"/>
    <w:rsid w:val="00690A90"/>
    <w:rsid w:val="007E5829"/>
    <w:rsid w:val="00893B0A"/>
    <w:rsid w:val="008B429D"/>
    <w:rsid w:val="009578B7"/>
    <w:rsid w:val="00982326"/>
    <w:rsid w:val="009827C9"/>
    <w:rsid w:val="0098615E"/>
    <w:rsid w:val="009B0B61"/>
    <w:rsid w:val="00A6103E"/>
    <w:rsid w:val="00A7544F"/>
    <w:rsid w:val="00B5631A"/>
    <w:rsid w:val="00B64E90"/>
    <w:rsid w:val="00B72590"/>
    <w:rsid w:val="00B83257"/>
    <w:rsid w:val="00BA0A40"/>
    <w:rsid w:val="00BC5309"/>
    <w:rsid w:val="00BF0DA0"/>
    <w:rsid w:val="00C54501"/>
    <w:rsid w:val="00D35718"/>
    <w:rsid w:val="00D6139F"/>
    <w:rsid w:val="00E72DDA"/>
    <w:rsid w:val="00E93806"/>
    <w:rsid w:val="00EB7865"/>
    <w:rsid w:val="00F432F0"/>
    <w:rsid w:val="00F64888"/>
    <w:rsid w:val="00F71FA2"/>
    <w:rsid w:val="00FA0CF8"/>
    <w:rsid w:val="00FA2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3EFB88"/>
  <w15:chartTrackingRefBased/>
  <w15:docId w15:val="{0D103420-7764-4186-8DE4-3C6382157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365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36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36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3659"/>
    <w:rPr>
      <w:sz w:val="18"/>
      <w:szCs w:val="18"/>
    </w:rPr>
  </w:style>
  <w:style w:type="table" w:styleId="a7">
    <w:name w:val="Table Grid"/>
    <w:basedOn w:val="a1"/>
    <w:uiPriority w:val="39"/>
    <w:rsid w:val="005F36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qFormat/>
    <w:rsid w:val="00FA2629"/>
    <w:pPr>
      <w:widowControl/>
      <w:spacing w:before="100" w:beforeAutospacing="1" w:after="100" w:afterAutospacing="1"/>
      <w:jc w:val="left"/>
    </w:pPr>
    <w:rPr>
      <w:rFonts w:ascii="Times New Roman" w:eastAsia="等线" w:hAnsi="Times New Roman" w:cs="Times New Roman"/>
      <w:color w:val="000000" w:themeColor="text1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420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11</Pages>
  <Words>2040</Words>
  <Characters>11628</Characters>
  <Application>Microsoft Office Word</Application>
  <DocSecurity>0</DocSecurity>
  <Lines>96</Lines>
  <Paragraphs>27</Paragraphs>
  <ScaleCrop>false</ScaleCrop>
  <Company/>
  <LinksUpToDate>false</LinksUpToDate>
  <CharactersWithSpaces>13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lily</dc:creator>
  <cp:keywords/>
  <dc:description/>
  <cp:lastModifiedBy>L lily</cp:lastModifiedBy>
  <cp:revision>12</cp:revision>
  <dcterms:created xsi:type="dcterms:W3CDTF">2024-11-29T06:36:00Z</dcterms:created>
  <dcterms:modified xsi:type="dcterms:W3CDTF">2025-05-01T13:08:00Z</dcterms:modified>
</cp:coreProperties>
</file>